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CE0ED4" w14:textId="3617ABEE" w:rsidR="004A0DC0" w:rsidRPr="000D242C" w:rsidRDefault="00BD33C0" w:rsidP="00BD33C0">
      <w:pPr>
        <w:spacing w:line="360" w:lineRule="auto"/>
        <w:rPr>
          <w:b/>
        </w:rPr>
      </w:pPr>
      <w:r w:rsidRPr="00BD33C0">
        <w:rPr>
          <w:rFonts w:ascii="Segoe UI" w:hAnsi="Segoe UI" w:cs="Segoe UI"/>
          <w:b/>
          <w:color w:val="242424"/>
          <w:sz w:val="23"/>
          <w:szCs w:val="23"/>
          <w:shd w:val="clear" w:color="auto" w:fill="FFFFFF"/>
        </w:rPr>
        <w:t>PONE-D-22-31917R1</w:t>
      </w:r>
      <w:r w:rsidRPr="00BD33C0">
        <w:rPr>
          <w:rFonts w:ascii="Segoe UI" w:hAnsi="Segoe UI" w:cs="Segoe UI"/>
          <w:b/>
          <w:color w:val="242424"/>
          <w:sz w:val="23"/>
          <w:szCs w:val="23"/>
          <w:shd w:val="clear" w:color="auto" w:fill="FFFFFF"/>
        </w:rPr>
        <w:t>: Questionnaire</w:t>
      </w:r>
      <w:r>
        <w:rPr>
          <w:rFonts w:ascii="Segoe UI" w:hAnsi="Segoe UI" w:cs="Segoe UI"/>
          <w:color w:val="242424"/>
          <w:sz w:val="23"/>
          <w:szCs w:val="23"/>
        </w:rPr>
        <w:br/>
      </w:r>
      <w:r>
        <w:rPr>
          <w:rFonts w:ascii="Segoe UI" w:hAnsi="Segoe UI" w:cs="Segoe UI"/>
          <w:color w:val="242424"/>
          <w:sz w:val="23"/>
          <w:szCs w:val="23"/>
          <w:shd w:val="clear" w:color="auto" w:fill="FFFFFF"/>
        </w:rPr>
        <w:t>An Assessment of the Direct and Indirect Costs of Breast Cancer Treatment in Leading Cancer Hospitals</w:t>
      </w:r>
      <w:bookmarkStart w:id="0" w:name="_GoBack"/>
      <w:bookmarkEnd w:id="0"/>
      <w:r>
        <w:rPr>
          <w:rFonts w:ascii="Segoe UI" w:hAnsi="Segoe UI" w:cs="Segoe UI"/>
          <w:color w:val="242424"/>
          <w:sz w:val="23"/>
          <w:szCs w:val="23"/>
          <w:shd w:val="clear" w:color="auto" w:fill="FFFFFF"/>
        </w:rPr>
        <w:t xml:space="preserve"> in Ghana</w:t>
      </w:r>
      <w:r>
        <w:rPr>
          <w:rFonts w:ascii="Segoe UI" w:hAnsi="Segoe UI" w:cs="Segoe UI"/>
          <w:color w:val="242424"/>
          <w:sz w:val="23"/>
          <w:szCs w:val="23"/>
        </w:rPr>
        <w:br/>
      </w:r>
      <w:r>
        <w:rPr>
          <w:rFonts w:ascii="Segoe UI" w:hAnsi="Segoe UI" w:cs="Segoe UI"/>
          <w:color w:val="242424"/>
          <w:sz w:val="23"/>
          <w:szCs w:val="23"/>
        </w:rPr>
        <w:br/>
      </w:r>
      <w:r w:rsidR="004A0DC0" w:rsidRPr="000D242C">
        <w:rPr>
          <w:b/>
        </w:rPr>
        <w:t>QUESTIONNAIRE FOR COMPLETION BY PATIENTS</w:t>
      </w:r>
    </w:p>
    <w:p w14:paraId="571B99BB" w14:textId="77777777" w:rsidR="004A0DC0" w:rsidRDefault="004A0DC0" w:rsidP="004A0DC0">
      <w:pPr>
        <w:spacing w:line="360" w:lineRule="auto"/>
        <w:jc w:val="both"/>
        <w:rPr>
          <w:b/>
        </w:rPr>
      </w:pPr>
      <w:r w:rsidRPr="000D242C">
        <w:rPr>
          <w:b/>
        </w:rPr>
        <w:t xml:space="preserve">An Assessment of the Economic Burden of Breast Cancer </w:t>
      </w:r>
      <w:r>
        <w:rPr>
          <w:b/>
        </w:rPr>
        <w:t>Treatment</w:t>
      </w:r>
      <w:r w:rsidRPr="000D242C">
        <w:rPr>
          <w:b/>
        </w:rPr>
        <w:t xml:space="preserve"> for </w:t>
      </w:r>
      <w:r>
        <w:rPr>
          <w:b/>
        </w:rPr>
        <w:t>Patients</w:t>
      </w:r>
      <w:r w:rsidRPr="000D242C">
        <w:rPr>
          <w:b/>
        </w:rPr>
        <w:t xml:space="preserve"> and their </w:t>
      </w:r>
      <w:r>
        <w:rPr>
          <w:b/>
        </w:rPr>
        <w:t>H</w:t>
      </w:r>
      <w:r w:rsidRPr="000D242C">
        <w:rPr>
          <w:b/>
        </w:rPr>
        <w:t>ouseholds in Ghana</w:t>
      </w:r>
      <w:bookmarkStart w:id="1" w:name="_heading=h.4bvn2uitpcob" w:colFirst="0" w:colLast="0"/>
      <w:bookmarkEnd w:id="1"/>
      <w:r>
        <w:rPr>
          <w:b/>
        </w:rPr>
        <w:t>.</w:t>
      </w:r>
    </w:p>
    <w:p w14:paraId="3ACB16D1" w14:textId="78E68E99" w:rsidR="004A0DC0" w:rsidRPr="004A0DC0" w:rsidRDefault="004A0DC0" w:rsidP="004A0DC0">
      <w:pPr>
        <w:spacing w:after="0" w:line="360" w:lineRule="auto"/>
        <w:jc w:val="both"/>
      </w:pPr>
      <w:r w:rsidRPr="004A0DC0">
        <w:rPr>
          <w:color w:val="000000"/>
        </w:rPr>
        <w:t xml:space="preserve">The purpose of this study is to understand the economic burden of breast </w:t>
      </w:r>
      <w:r>
        <w:rPr>
          <w:color w:val="000000"/>
        </w:rPr>
        <w:t>cancer</w:t>
      </w:r>
      <w:r w:rsidRPr="004A0DC0">
        <w:rPr>
          <w:color w:val="000000"/>
        </w:rPr>
        <w:t xml:space="preserve"> in Ghana. You are encouraged to complete this questionnaire, as your responses will be useful in achieving the purpose of the study. Your responses will give us an idea </w:t>
      </w:r>
      <w:r>
        <w:rPr>
          <w:color w:val="000000"/>
        </w:rPr>
        <w:t>of</w:t>
      </w:r>
      <w:r w:rsidRPr="004A0DC0">
        <w:rPr>
          <w:color w:val="000000"/>
        </w:rPr>
        <w:t xml:space="preserve"> how much you and your family spend on your cancer treatment. This will give us an idea about the cost of living with breast cancer in Ghana. Your answers are important because they will give </w:t>
      </w:r>
      <w:r>
        <w:rPr>
          <w:color w:val="000000"/>
        </w:rPr>
        <w:t>policymakers</w:t>
      </w:r>
      <w:r w:rsidRPr="004A0DC0">
        <w:rPr>
          <w:color w:val="000000"/>
        </w:rPr>
        <w:t xml:space="preserve"> and funders an idea of how much the treatment costs you. Your responses will be used for research purposes only and your identity will be hidden during data presentation. The information that you provide will be completely confidential. Your answers will be combined with the answers of other patients involved in the study and reported in such a way that it will not identify you or influence your pattern of treatment. For any information about this study, you can always contact Patience Gyamenah Okyere Asante at </w:t>
      </w:r>
      <w:r>
        <w:rPr>
          <w:color w:val="000000"/>
        </w:rPr>
        <w:t xml:space="preserve">the </w:t>
      </w:r>
      <w:r w:rsidRPr="004A0DC0">
        <w:rPr>
          <w:color w:val="000000"/>
        </w:rPr>
        <w:t xml:space="preserve">University of Ghana on 0542421707 or </w:t>
      </w:r>
      <w:hyperlink r:id="rId5">
        <w:r w:rsidRPr="004A0DC0">
          <w:rPr>
            <w:color w:val="0563C1"/>
            <w:u w:val="single"/>
          </w:rPr>
          <w:t>pgokyereasante@gmail.com</w:t>
        </w:r>
      </w:hyperlink>
      <w:r w:rsidRPr="004A0DC0">
        <w:rPr>
          <w:color w:val="000000"/>
        </w:rPr>
        <w:t xml:space="preserve">. </w:t>
      </w:r>
    </w:p>
    <w:p w14:paraId="199D9CBE" w14:textId="77777777" w:rsidR="004A0DC0" w:rsidRPr="000D242C" w:rsidRDefault="004A0DC0" w:rsidP="004A0DC0">
      <w:pPr>
        <w:spacing w:line="360" w:lineRule="auto"/>
        <w:jc w:val="both"/>
        <w:rPr>
          <w:b/>
        </w:rPr>
      </w:pPr>
    </w:p>
    <w:p w14:paraId="58E5760C" w14:textId="77777777" w:rsidR="004A0DC0" w:rsidRPr="000D242C" w:rsidRDefault="004A0DC0" w:rsidP="004A0DC0">
      <w:pPr>
        <w:spacing w:line="360" w:lineRule="auto"/>
        <w:jc w:val="both"/>
        <w:rPr>
          <w:b/>
        </w:rPr>
      </w:pPr>
      <w:r w:rsidRPr="000D242C">
        <w:rPr>
          <w:b/>
        </w:rPr>
        <w:t>SECTION A</w:t>
      </w:r>
    </w:p>
    <w:p w14:paraId="75EE7F66" w14:textId="77777777" w:rsidR="004A0DC0" w:rsidRPr="000D242C" w:rsidRDefault="004A0DC0" w:rsidP="004A0DC0">
      <w:pPr>
        <w:numPr>
          <w:ilvl w:val="0"/>
          <w:numId w:val="1"/>
        </w:numPr>
        <w:spacing w:line="360" w:lineRule="auto"/>
        <w:jc w:val="both"/>
        <w:rPr>
          <w:b/>
        </w:rPr>
      </w:pPr>
      <w:r w:rsidRPr="000D242C">
        <w:rPr>
          <w:b/>
        </w:rPr>
        <w:t>PATIENT</w:t>
      </w:r>
    </w:p>
    <w:p w14:paraId="599A727A" w14:textId="0C141890" w:rsidR="004A0DC0" w:rsidRPr="000D242C" w:rsidRDefault="004A0DC0" w:rsidP="004A0DC0">
      <w:pPr>
        <w:spacing w:line="360" w:lineRule="auto"/>
        <w:jc w:val="both"/>
        <w:rPr>
          <w:i/>
        </w:rPr>
      </w:pPr>
      <w:r w:rsidRPr="000D242C">
        <w:rPr>
          <w:i/>
        </w:rPr>
        <w:t xml:space="preserve">This section is to be completed by the patient with </w:t>
      </w:r>
      <w:r>
        <w:rPr>
          <w:i/>
        </w:rPr>
        <w:t xml:space="preserve">the </w:t>
      </w:r>
      <w:r w:rsidRPr="000D242C">
        <w:rPr>
          <w:i/>
        </w:rPr>
        <w:t>help of the researcher. Please circle or underline the appropriate answer</w:t>
      </w:r>
      <w:r>
        <w:rPr>
          <w:i/>
        </w:rPr>
        <w:t>.</w:t>
      </w:r>
    </w:p>
    <w:p w14:paraId="15268711" w14:textId="77777777" w:rsidR="004A0DC0" w:rsidRPr="000D242C" w:rsidRDefault="004A0DC0" w:rsidP="004A0DC0">
      <w:pPr>
        <w:spacing w:line="360" w:lineRule="auto"/>
        <w:jc w:val="both"/>
        <w:rPr>
          <w:b/>
        </w:rPr>
      </w:pPr>
      <w:r w:rsidRPr="000D242C">
        <w:rPr>
          <w:b/>
        </w:rPr>
        <w:t>1.1 SOCIODEMOGRAPHICS</w:t>
      </w:r>
    </w:p>
    <w:p w14:paraId="02185B5D" w14:textId="77777777" w:rsidR="004A0DC0" w:rsidRPr="000D242C" w:rsidRDefault="004A0DC0" w:rsidP="004A0DC0">
      <w:pPr>
        <w:spacing w:line="360" w:lineRule="auto"/>
        <w:jc w:val="both"/>
        <w:rPr>
          <w:b/>
        </w:rPr>
      </w:pPr>
      <w:r w:rsidRPr="000D242C">
        <w:rPr>
          <w:i/>
        </w:rPr>
        <w:t>This section covers</w:t>
      </w:r>
      <w:r w:rsidRPr="000D242C">
        <w:rPr>
          <w:b/>
          <w:i/>
        </w:rPr>
        <w:t xml:space="preserve"> </w:t>
      </w:r>
      <w:r w:rsidRPr="000D242C">
        <w:rPr>
          <w:i/>
        </w:rPr>
        <w:t xml:space="preserve">your personal details. </w:t>
      </w:r>
    </w:p>
    <w:p w14:paraId="7B75BD7F" w14:textId="77777777" w:rsidR="004A0DC0" w:rsidRPr="000D242C" w:rsidRDefault="004A0DC0" w:rsidP="004A0DC0">
      <w:pPr>
        <w:spacing w:line="360" w:lineRule="auto"/>
        <w:jc w:val="both"/>
      </w:pPr>
      <w:r w:rsidRPr="000D242C">
        <w:t>1. Age ---------------</w:t>
      </w:r>
    </w:p>
    <w:p w14:paraId="6EF3B29D" w14:textId="77777777" w:rsidR="004A0DC0" w:rsidRPr="000D242C" w:rsidRDefault="004A0DC0" w:rsidP="004A0DC0">
      <w:pPr>
        <w:spacing w:line="360" w:lineRule="auto"/>
        <w:jc w:val="both"/>
      </w:pPr>
      <w:r w:rsidRPr="000D242C">
        <w:lastRenderedPageBreak/>
        <w:t>2. Sex:   1. Male   2.</w:t>
      </w:r>
      <w:r w:rsidRPr="00617882">
        <w:t xml:space="preserve"> Female </w:t>
      </w:r>
    </w:p>
    <w:p w14:paraId="16181D29" w14:textId="77777777" w:rsidR="004A0DC0" w:rsidRPr="000D242C" w:rsidRDefault="004A0DC0" w:rsidP="004A0DC0">
      <w:pPr>
        <w:spacing w:line="360" w:lineRule="auto"/>
        <w:jc w:val="both"/>
      </w:pPr>
      <w:r w:rsidRPr="000D242C">
        <w:t>3. Marital status:   1. Married</w:t>
      </w:r>
      <w:r w:rsidRPr="000D242C">
        <w:tab/>
        <w:t xml:space="preserve"> 2. Single</w:t>
      </w:r>
      <w:r w:rsidRPr="000D242C">
        <w:tab/>
        <w:t xml:space="preserve">3. Cohabiting </w:t>
      </w:r>
      <w:r w:rsidRPr="000D242C">
        <w:tab/>
        <w:t>4. Separated</w:t>
      </w:r>
      <w:r w:rsidRPr="000D242C">
        <w:tab/>
        <w:t xml:space="preserve">5. Divorced    </w:t>
      </w:r>
    </w:p>
    <w:p w14:paraId="36236591" w14:textId="77777777" w:rsidR="004A0DC0" w:rsidRPr="000D242C" w:rsidRDefault="004A0DC0" w:rsidP="004A0DC0">
      <w:pPr>
        <w:spacing w:line="360" w:lineRule="auto"/>
        <w:jc w:val="both"/>
      </w:pPr>
      <w:r w:rsidRPr="000D242C">
        <w:t>6. Widowed       7. Other (</w:t>
      </w:r>
      <w:r w:rsidRPr="000D242C">
        <w:rPr>
          <w:b/>
        </w:rPr>
        <w:t>please specify</w:t>
      </w:r>
      <w:r w:rsidRPr="000D242C">
        <w:t>) -----------</w:t>
      </w:r>
    </w:p>
    <w:p w14:paraId="06FC43F2" w14:textId="77777777" w:rsidR="004A0DC0" w:rsidRPr="000D242C" w:rsidRDefault="004A0DC0" w:rsidP="004A0DC0">
      <w:pPr>
        <w:spacing w:line="360" w:lineRule="auto"/>
        <w:jc w:val="both"/>
      </w:pPr>
      <w:r w:rsidRPr="000D242C">
        <w:t xml:space="preserve">4. What is your employment status? </w:t>
      </w:r>
      <w:r w:rsidRPr="000D242C">
        <w:tab/>
        <w:t>1. Full-time work</w:t>
      </w:r>
      <w:r w:rsidRPr="000D242C">
        <w:tab/>
        <w:t>2. Part-time work</w:t>
      </w:r>
      <w:r w:rsidRPr="000D242C">
        <w:tab/>
      </w:r>
    </w:p>
    <w:p w14:paraId="16C74D58" w14:textId="77777777" w:rsidR="004A0DC0" w:rsidRPr="000D242C" w:rsidRDefault="004A0DC0" w:rsidP="004A0DC0">
      <w:pPr>
        <w:spacing w:line="360" w:lineRule="auto"/>
        <w:jc w:val="both"/>
      </w:pPr>
      <w:r w:rsidRPr="000D242C">
        <w:t>3. Currently seeking work</w:t>
      </w:r>
      <w:r w:rsidRPr="000D242C">
        <w:tab/>
        <w:t>4. Homemaker 5. Retired</w:t>
      </w:r>
      <w:r w:rsidRPr="000D242C">
        <w:tab/>
        <w:t>6. Other (</w:t>
      </w:r>
      <w:r w:rsidRPr="000D242C">
        <w:rPr>
          <w:b/>
        </w:rPr>
        <w:t>please specify</w:t>
      </w:r>
      <w:r w:rsidRPr="000D242C">
        <w:t xml:space="preserve">) </w:t>
      </w:r>
    </w:p>
    <w:p w14:paraId="76EEE5CF" w14:textId="77777777" w:rsidR="004A0DC0" w:rsidRPr="000D242C" w:rsidRDefault="004A0DC0" w:rsidP="004A0DC0">
      <w:pPr>
        <w:spacing w:line="360" w:lineRule="auto"/>
        <w:jc w:val="both"/>
      </w:pPr>
      <w:r w:rsidRPr="000D242C">
        <w:t>5. What type of work do you do?................................</w:t>
      </w:r>
    </w:p>
    <w:p w14:paraId="45F322EC" w14:textId="77777777" w:rsidR="004A0DC0" w:rsidRPr="000D242C" w:rsidRDefault="004A0DC0" w:rsidP="004A0DC0">
      <w:pPr>
        <w:spacing w:line="360" w:lineRule="auto"/>
        <w:jc w:val="both"/>
      </w:pPr>
      <w:r w:rsidRPr="000D242C">
        <w:t>6. What is the highest level of education you completed?</w:t>
      </w:r>
      <w:r w:rsidRPr="000D242C">
        <w:tab/>
      </w:r>
    </w:p>
    <w:p w14:paraId="1B8F80CB" w14:textId="77777777" w:rsidR="004A0DC0" w:rsidRPr="000D242C" w:rsidRDefault="004A0DC0" w:rsidP="004A0DC0">
      <w:pPr>
        <w:spacing w:line="360" w:lineRule="auto"/>
        <w:jc w:val="both"/>
      </w:pPr>
      <w:r w:rsidRPr="000D242C">
        <w:t>1. None   2. Primary    3. secondary   4. College   5. University   6. Post-graduate university   7. Other (</w:t>
      </w:r>
      <w:r w:rsidRPr="000D242C">
        <w:rPr>
          <w:b/>
        </w:rPr>
        <w:t>please specify</w:t>
      </w:r>
      <w:r w:rsidRPr="000D242C">
        <w:t xml:space="preserve">) </w:t>
      </w:r>
    </w:p>
    <w:p w14:paraId="6B4CA30A" w14:textId="77777777" w:rsidR="004A0DC0" w:rsidRPr="000D242C" w:rsidRDefault="004A0DC0" w:rsidP="004A0DC0">
      <w:pPr>
        <w:spacing w:line="360" w:lineRule="auto"/>
        <w:jc w:val="both"/>
      </w:pPr>
      <w:r w:rsidRPr="000D242C">
        <w:t>7.  What is your ethnicity?</w:t>
      </w:r>
      <w:r w:rsidRPr="000D242C">
        <w:tab/>
      </w:r>
    </w:p>
    <w:p w14:paraId="7617B8C8" w14:textId="77777777" w:rsidR="004A0DC0" w:rsidRPr="000D242C" w:rsidRDefault="004A0DC0" w:rsidP="004A0DC0">
      <w:pPr>
        <w:spacing w:line="360" w:lineRule="auto"/>
        <w:jc w:val="both"/>
      </w:pPr>
      <w:r w:rsidRPr="000D242C">
        <w:t xml:space="preserve">1. Akan   2. Ga/Dangme 3. Ewe    4. Guan   5. Grusi     6. </w:t>
      </w:r>
      <w:proofErr w:type="spellStart"/>
      <w:r w:rsidRPr="000D242C">
        <w:t>Gurma</w:t>
      </w:r>
      <w:proofErr w:type="spellEnd"/>
      <w:r w:rsidRPr="000D242C">
        <w:t xml:space="preserve">   7. Mande    8. Other </w:t>
      </w:r>
    </w:p>
    <w:p w14:paraId="0718BE21" w14:textId="77777777" w:rsidR="004A0DC0" w:rsidRPr="000D242C" w:rsidRDefault="004A0DC0" w:rsidP="004A0DC0">
      <w:pPr>
        <w:spacing w:line="360" w:lineRule="auto"/>
        <w:jc w:val="both"/>
      </w:pPr>
      <w:r w:rsidRPr="000D242C">
        <w:t xml:space="preserve">8. What is your religion?   </w:t>
      </w:r>
    </w:p>
    <w:p w14:paraId="5B42BA00" w14:textId="77777777" w:rsidR="004A0DC0" w:rsidRPr="000D242C" w:rsidRDefault="004A0DC0" w:rsidP="004A0DC0">
      <w:pPr>
        <w:spacing w:line="360" w:lineRule="auto"/>
        <w:jc w:val="both"/>
      </w:pPr>
      <w:r w:rsidRPr="000D242C">
        <w:t xml:space="preserve"> 1. Christianity    2. Islam    3. Traditional     4.   Other (</w:t>
      </w:r>
      <w:r w:rsidRPr="000D242C">
        <w:rPr>
          <w:b/>
        </w:rPr>
        <w:t>please specify</w:t>
      </w:r>
      <w:r w:rsidRPr="000D242C">
        <w:t>) …….</w:t>
      </w:r>
    </w:p>
    <w:p w14:paraId="29E66CD1" w14:textId="77777777" w:rsidR="004A0DC0" w:rsidRPr="000D242C" w:rsidRDefault="004A0DC0" w:rsidP="004A0DC0">
      <w:pPr>
        <w:spacing w:line="360" w:lineRule="auto"/>
        <w:jc w:val="both"/>
      </w:pPr>
      <w:r w:rsidRPr="000D242C">
        <w:t>9. What is your place of residence?    ……..……………………</w:t>
      </w:r>
    </w:p>
    <w:p w14:paraId="07E9471A" w14:textId="77777777" w:rsidR="004A0DC0" w:rsidRPr="000D242C" w:rsidRDefault="004A0DC0" w:rsidP="004A0DC0">
      <w:pPr>
        <w:spacing w:line="360" w:lineRule="auto"/>
        <w:jc w:val="both"/>
      </w:pPr>
      <w:r w:rsidRPr="000D242C">
        <w:t xml:space="preserve">10. How many people are there in your household (including yourself)? </w:t>
      </w:r>
    </w:p>
    <w:p w14:paraId="1B595443" w14:textId="77777777" w:rsidR="004A0DC0" w:rsidRPr="000D242C" w:rsidRDefault="004A0DC0" w:rsidP="004A0DC0">
      <w:pPr>
        <w:spacing w:line="360" w:lineRule="auto"/>
        <w:jc w:val="both"/>
      </w:pPr>
      <w:r w:rsidRPr="000D242C">
        <w:t xml:space="preserve">Number of people ----------- </w:t>
      </w:r>
    </w:p>
    <w:p w14:paraId="4D02616F" w14:textId="77777777" w:rsidR="004A0DC0" w:rsidRPr="000D242C" w:rsidRDefault="004A0DC0" w:rsidP="004A0DC0">
      <w:pPr>
        <w:spacing w:line="360" w:lineRule="auto"/>
        <w:jc w:val="both"/>
      </w:pPr>
      <w:r w:rsidRPr="000D242C">
        <w:t>11. What is the monthly income of your household?</w:t>
      </w:r>
    </w:p>
    <w:p w14:paraId="6F60CA05" w14:textId="77777777" w:rsidR="004A0DC0" w:rsidRPr="000D242C" w:rsidRDefault="004A0DC0" w:rsidP="004A0DC0">
      <w:pPr>
        <w:spacing w:line="360" w:lineRule="auto"/>
        <w:jc w:val="both"/>
      </w:pPr>
      <w:r w:rsidRPr="000D242C">
        <w:t xml:space="preserve">1. </w:t>
      </w:r>
      <w:proofErr w:type="spellStart"/>
      <w:r w:rsidRPr="000D242C">
        <w:t>Ghc</w:t>
      </w:r>
      <w:proofErr w:type="spellEnd"/>
      <w:r w:rsidRPr="000D242C">
        <w:t xml:space="preserve"> 1-499    2. </w:t>
      </w:r>
      <w:proofErr w:type="spellStart"/>
      <w:r w:rsidRPr="000D242C">
        <w:t>Ghc</w:t>
      </w:r>
      <w:proofErr w:type="spellEnd"/>
      <w:r w:rsidRPr="000D242C">
        <w:t xml:space="preserve"> 500- 999     3. </w:t>
      </w:r>
      <w:proofErr w:type="spellStart"/>
      <w:r w:rsidRPr="000D242C">
        <w:t>Ghc</w:t>
      </w:r>
      <w:proofErr w:type="spellEnd"/>
      <w:r w:rsidRPr="000D242C">
        <w:t xml:space="preserve"> 1,000-1,499   4. </w:t>
      </w:r>
      <w:proofErr w:type="spellStart"/>
      <w:r w:rsidRPr="000D242C">
        <w:t>Ghc</w:t>
      </w:r>
      <w:proofErr w:type="spellEnd"/>
      <w:r w:rsidRPr="000D242C">
        <w:t xml:space="preserve"> 1,500- 1999   </w:t>
      </w:r>
    </w:p>
    <w:p w14:paraId="6F3314D4" w14:textId="77777777" w:rsidR="004A0DC0" w:rsidRPr="000D242C" w:rsidRDefault="004A0DC0" w:rsidP="004A0DC0">
      <w:pPr>
        <w:spacing w:line="360" w:lineRule="auto"/>
        <w:jc w:val="both"/>
      </w:pPr>
      <w:r w:rsidRPr="000D242C">
        <w:t xml:space="preserve">5. </w:t>
      </w:r>
      <w:proofErr w:type="spellStart"/>
      <w:r w:rsidRPr="000D242C">
        <w:t>Ghc</w:t>
      </w:r>
      <w:proofErr w:type="spellEnd"/>
      <w:r w:rsidRPr="000D242C">
        <w:t xml:space="preserve"> 2,000 -2499    6. </w:t>
      </w:r>
      <w:proofErr w:type="spellStart"/>
      <w:r w:rsidRPr="000D242C">
        <w:t>Ghc</w:t>
      </w:r>
      <w:proofErr w:type="spellEnd"/>
      <w:r w:rsidRPr="000D242C">
        <w:t xml:space="preserve"> 2,500-2,999    7. </w:t>
      </w:r>
      <w:proofErr w:type="spellStart"/>
      <w:r w:rsidRPr="000D242C">
        <w:t>Ghc</w:t>
      </w:r>
      <w:proofErr w:type="spellEnd"/>
      <w:r w:rsidRPr="000D242C">
        <w:t xml:space="preserve"> 3,000-3.499   8. </w:t>
      </w:r>
      <w:proofErr w:type="spellStart"/>
      <w:r w:rsidRPr="000D242C">
        <w:t>Ghc</w:t>
      </w:r>
      <w:proofErr w:type="spellEnd"/>
      <w:r w:rsidRPr="000D242C">
        <w:t xml:space="preserve"> 3,500-3999    </w:t>
      </w:r>
    </w:p>
    <w:p w14:paraId="15B30254" w14:textId="77777777" w:rsidR="004A0DC0" w:rsidRPr="000D242C" w:rsidRDefault="004A0DC0" w:rsidP="004A0DC0">
      <w:pPr>
        <w:spacing w:line="360" w:lineRule="auto"/>
        <w:jc w:val="both"/>
      </w:pPr>
      <w:r w:rsidRPr="000D242C">
        <w:t xml:space="preserve"> 9. </w:t>
      </w:r>
      <w:proofErr w:type="spellStart"/>
      <w:r w:rsidRPr="000D242C">
        <w:t>Ghc</w:t>
      </w:r>
      <w:proofErr w:type="spellEnd"/>
      <w:r w:rsidRPr="000D242C">
        <w:t xml:space="preserve"> 4,000-4,499    10. </w:t>
      </w:r>
      <w:proofErr w:type="spellStart"/>
      <w:r w:rsidRPr="000D242C">
        <w:t>Ghc</w:t>
      </w:r>
      <w:proofErr w:type="spellEnd"/>
      <w:r w:rsidRPr="000D242C">
        <w:t xml:space="preserve"> 4,500- 4999    11. Other (please specify) ……….</w:t>
      </w:r>
    </w:p>
    <w:p w14:paraId="0F6D06FE" w14:textId="77777777" w:rsidR="004A0DC0" w:rsidRPr="000D242C" w:rsidRDefault="004A0DC0" w:rsidP="004A0DC0">
      <w:pPr>
        <w:spacing w:line="360" w:lineRule="auto"/>
        <w:jc w:val="both"/>
      </w:pPr>
      <w:r w:rsidRPr="000D242C">
        <w:t>12. What job does your spouse do?...............................................</w:t>
      </w:r>
    </w:p>
    <w:p w14:paraId="64B1F3C5" w14:textId="77777777" w:rsidR="004A0DC0" w:rsidRPr="000D242C" w:rsidRDefault="004A0DC0" w:rsidP="004A0DC0">
      <w:pPr>
        <w:spacing w:line="360" w:lineRule="auto"/>
        <w:jc w:val="both"/>
        <w:rPr>
          <w:b/>
        </w:rPr>
      </w:pPr>
      <w:r w:rsidRPr="000D242C">
        <w:rPr>
          <w:b/>
        </w:rPr>
        <w:t>1.2 CANCER DIAGNOSIS</w:t>
      </w:r>
    </w:p>
    <w:p w14:paraId="19E1C0EF" w14:textId="77777777" w:rsidR="004A0DC0" w:rsidRPr="000D242C" w:rsidRDefault="004A0DC0" w:rsidP="004A0DC0">
      <w:pPr>
        <w:spacing w:line="360" w:lineRule="auto"/>
        <w:jc w:val="both"/>
        <w:rPr>
          <w:i/>
        </w:rPr>
      </w:pPr>
      <w:r w:rsidRPr="000D242C">
        <w:rPr>
          <w:i/>
        </w:rPr>
        <w:t>This section asks questions about your cancer diagnosis</w:t>
      </w:r>
      <w:r>
        <w:rPr>
          <w:i/>
        </w:rPr>
        <w:t>.</w:t>
      </w:r>
    </w:p>
    <w:p w14:paraId="04B347AD" w14:textId="77777777" w:rsidR="004A0DC0" w:rsidRPr="000D242C" w:rsidRDefault="004A0DC0" w:rsidP="004A0DC0">
      <w:pPr>
        <w:spacing w:line="360" w:lineRule="auto"/>
        <w:jc w:val="both"/>
      </w:pPr>
      <w:r w:rsidRPr="000D242C">
        <w:lastRenderedPageBreak/>
        <w:t xml:space="preserve">12. When were you diagnosed with cancer? </w:t>
      </w:r>
      <w:r w:rsidRPr="000D242C">
        <w:tab/>
      </w:r>
    </w:p>
    <w:p w14:paraId="6CD169D3" w14:textId="77777777" w:rsidR="004A0DC0" w:rsidRPr="000D242C" w:rsidRDefault="004A0DC0" w:rsidP="004A0DC0">
      <w:pPr>
        <w:spacing w:line="360" w:lineRule="auto"/>
        <w:jc w:val="both"/>
      </w:pPr>
      <w:r w:rsidRPr="000D242C">
        <w:t>1.Year and month……………………………….                     2. I don’t remember</w:t>
      </w:r>
    </w:p>
    <w:p w14:paraId="38D5A369" w14:textId="77777777" w:rsidR="004A0DC0" w:rsidRPr="000D242C" w:rsidRDefault="004A0DC0" w:rsidP="004A0DC0">
      <w:pPr>
        <w:spacing w:line="360" w:lineRule="auto"/>
        <w:jc w:val="both"/>
      </w:pPr>
      <w:r w:rsidRPr="000D242C">
        <w:t>13. What type of cancer were you diagnosed with?</w:t>
      </w:r>
    </w:p>
    <w:p w14:paraId="76EAD260" w14:textId="77777777" w:rsidR="004A0DC0" w:rsidRPr="000D242C" w:rsidRDefault="004A0DC0" w:rsidP="004A0DC0">
      <w:pPr>
        <w:spacing w:line="360" w:lineRule="auto"/>
        <w:jc w:val="both"/>
      </w:pPr>
      <w:r w:rsidRPr="000D242C">
        <w:t xml:space="preserve">1. Breast cancer                              2. Cervical cancer </w:t>
      </w:r>
    </w:p>
    <w:p w14:paraId="2995A7E9" w14:textId="77777777" w:rsidR="004A0DC0" w:rsidRPr="000D242C" w:rsidRDefault="004A0DC0" w:rsidP="004A0DC0">
      <w:pPr>
        <w:spacing w:line="360" w:lineRule="auto"/>
        <w:jc w:val="both"/>
      </w:pPr>
      <w:r w:rsidRPr="000D242C">
        <w:t xml:space="preserve">14. What was the stage of the cancer at diagnosis </w:t>
      </w:r>
    </w:p>
    <w:p w14:paraId="6D575302" w14:textId="77777777" w:rsidR="004A0DC0" w:rsidRPr="000D242C" w:rsidRDefault="004A0DC0" w:rsidP="004A0DC0">
      <w:pPr>
        <w:spacing w:line="360" w:lineRule="auto"/>
        <w:jc w:val="both"/>
      </w:pPr>
      <w:r w:rsidRPr="000D242C">
        <w:t>1. Early stage (I, II)    2. Middle stage (III)   3. Advanced stage (IV, V)</w:t>
      </w:r>
    </w:p>
    <w:p w14:paraId="4A186ADD" w14:textId="77777777" w:rsidR="004A0DC0" w:rsidRPr="000D242C" w:rsidRDefault="004A0DC0" w:rsidP="004A0DC0">
      <w:pPr>
        <w:spacing w:line="360" w:lineRule="auto"/>
        <w:jc w:val="both"/>
      </w:pPr>
      <w:r w:rsidRPr="000D242C">
        <w:t>15. Where (name of hospital) did you start your cancer treatment?</w:t>
      </w:r>
      <w:r w:rsidRPr="000D242C">
        <w:tab/>
      </w:r>
    </w:p>
    <w:p w14:paraId="25C872EF" w14:textId="77777777" w:rsidR="004A0DC0" w:rsidRPr="000D242C" w:rsidRDefault="004A0DC0" w:rsidP="004A0DC0">
      <w:pPr>
        <w:spacing w:line="360" w:lineRule="auto"/>
        <w:jc w:val="both"/>
      </w:pPr>
      <w:r w:rsidRPr="000D242C">
        <w:t xml:space="preserve">1. Sweden Ghana Medical Centre     2. Korle-Bu Teaching Hospital        </w:t>
      </w:r>
    </w:p>
    <w:p w14:paraId="15EDFBB7" w14:textId="77777777" w:rsidR="004A0DC0" w:rsidRPr="000D242C" w:rsidRDefault="004A0DC0" w:rsidP="004A0DC0">
      <w:pPr>
        <w:spacing w:line="360" w:lineRule="auto"/>
        <w:jc w:val="both"/>
      </w:pPr>
      <w:r w:rsidRPr="000D242C">
        <w:t xml:space="preserve">3. </w:t>
      </w:r>
      <w:proofErr w:type="spellStart"/>
      <w:r w:rsidRPr="000D242C">
        <w:t>Komfo</w:t>
      </w:r>
      <w:proofErr w:type="spellEnd"/>
      <w:r w:rsidRPr="000D242C">
        <w:t xml:space="preserve"> </w:t>
      </w:r>
      <w:proofErr w:type="spellStart"/>
      <w:r w:rsidRPr="000D242C">
        <w:t>Anokye</w:t>
      </w:r>
      <w:proofErr w:type="spellEnd"/>
      <w:r w:rsidRPr="000D242C">
        <w:t xml:space="preserve"> Teaching Hospital   4. Peace and Love Hospital. </w:t>
      </w:r>
    </w:p>
    <w:p w14:paraId="65DE5A7E" w14:textId="77777777" w:rsidR="004A0DC0" w:rsidRPr="000D242C" w:rsidRDefault="004A0DC0" w:rsidP="004A0DC0">
      <w:pPr>
        <w:spacing w:line="360" w:lineRule="auto"/>
        <w:jc w:val="both"/>
        <w:rPr>
          <w:b/>
        </w:rPr>
      </w:pPr>
      <w:r w:rsidRPr="000D242C">
        <w:t xml:space="preserve">5. Other </w:t>
      </w:r>
      <w:r w:rsidRPr="000D242C">
        <w:rPr>
          <w:b/>
        </w:rPr>
        <w:t>(Please specify) …………………………</w:t>
      </w:r>
    </w:p>
    <w:p w14:paraId="1E428AC3" w14:textId="77777777" w:rsidR="004A0DC0" w:rsidRPr="000D242C" w:rsidRDefault="004A0DC0" w:rsidP="004A0DC0">
      <w:pPr>
        <w:spacing w:line="360" w:lineRule="auto"/>
        <w:jc w:val="both"/>
      </w:pPr>
      <w:r w:rsidRPr="000D242C">
        <w:t>16. Where (name of hospital) are you currently receiving cancer treatment?</w:t>
      </w:r>
      <w:r w:rsidRPr="000D242C">
        <w:tab/>
      </w:r>
    </w:p>
    <w:p w14:paraId="79D21F65" w14:textId="77777777" w:rsidR="004A0DC0" w:rsidRPr="000D242C" w:rsidRDefault="004A0DC0" w:rsidP="004A0DC0">
      <w:pPr>
        <w:spacing w:line="360" w:lineRule="auto"/>
        <w:jc w:val="both"/>
      </w:pPr>
      <w:r w:rsidRPr="000D242C">
        <w:t xml:space="preserve">1. Sweden Ghana Medical Centre     2. Korle-Bu Teaching Hospital        </w:t>
      </w:r>
    </w:p>
    <w:p w14:paraId="0D0B6D9D" w14:textId="77777777" w:rsidR="004A0DC0" w:rsidRPr="000D242C" w:rsidRDefault="004A0DC0" w:rsidP="004A0DC0">
      <w:pPr>
        <w:spacing w:line="360" w:lineRule="auto"/>
        <w:jc w:val="both"/>
      </w:pPr>
      <w:r w:rsidRPr="000D242C">
        <w:t xml:space="preserve">3. </w:t>
      </w:r>
      <w:proofErr w:type="spellStart"/>
      <w:r w:rsidRPr="000D242C">
        <w:t>Komfo</w:t>
      </w:r>
      <w:proofErr w:type="spellEnd"/>
      <w:r w:rsidRPr="000D242C">
        <w:t xml:space="preserve"> </w:t>
      </w:r>
      <w:proofErr w:type="spellStart"/>
      <w:r w:rsidRPr="000D242C">
        <w:t>Anokye</w:t>
      </w:r>
      <w:proofErr w:type="spellEnd"/>
      <w:r w:rsidRPr="000D242C">
        <w:t xml:space="preserve"> Teaching Hospital   4. Peace and Love Hospital. </w:t>
      </w:r>
    </w:p>
    <w:p w14:paraId="0A78E6B2" w14:textId="77777777" w:rsidR="004A0DC0" w:rsidRPr="000D242C" w:rsidRDefault="004A0DC0" w:rsidP="004A0DC0">
      <w:pPr>
        <w:spacing w:line="360" w:lineRule="auto"/>
        <w:jc w:val="both"/>
        <w:rPr>
          <w:b/>
        </w:rPr>
      </w:pPr>
      <w:bookmarkStart w:id="2" w:name="_heading=h.2f3j2rp" w:colFirst="0" w:colLast="0"/>
      <w:bookmarkEnd w:id="2"/>
      <w:r w:rsidRPr="000D242C">
        <w:t xml:space="preserve">5. Other </w:t>
      </w:r>
      <w:r w:rsidRPr="000D242C">
        <w:rPr>
          <w:b/>
        </w:rPr>
        <w:t>(Please specify) ……………………………………</w:t>
      </w:r>
    </w:p>
    <w:p w14:paraId="5B36F927" w14:textId="77777777" w:rsidR="004A0DC0" w:rsidRPr="000D242C" w:rsidRDefault="004A0DC0" w:rsidP="004A0DC0">
      <w:pPr>
        <w:spacing w:line="360" w:lineRule="auto"/>
        <w:jc w:val="both"/>
        <w:rPr>
          <w:b/>
        </w:rPr>
      </w:pPr>
      <w:r w:rsidRPr="000D242C">
        <w:rPr>
          <w:b/>
        </w:rPr>
        <w:t xml:space="preserve">1.3 DIRECT MEDICAL COSTS </w:t>
      </w:r>
    </w:p>
    <w:p w14:paraId="670139BD" w14:textId="77777777" w:rsidR="004A0DC0" w:rsidRPr="000D242C" w:rsidRDefault="004A0DC0" w:rsidP="004A0DC0">
      <w:pPr>
        <w:spacing w:line="360" w:lineRule="auto"/>
        <w:jc w:val="both"/>
        <w:rPr>
          <w:i/>
        </w:rPr>
      </w:pPr>
      <w:r w:rsidRPr="000D242C">
        <w:rPr>
          <w:i/>
        </w:rPr>
        <w:t xml:space="preserve">This session covers the direct cost involved in your treatment including in-patient and out-patient cost, cost of medications, medical consultations, and other treatment costs. </w:t>
      </w:r>
    </w:p>
    <w:p w14:paraId="3510E911" w14:textId="77777777" w:rsidR="004A0DC0" w:rsidRPr="000D242C" w:rsidRDefault="004A0DC0" w:rsidP="004A0DC0">
      <w:pPr>
        <w:spacing w:line="360" w:lineRule="auto"/>
        <w:jc w:val="both"/>
        <w:rPr>
          <w:b/>
        </w:rPr>
      </w:pPr>
      <w:r w:rsidRPr="000D242C">
        <w:rPr>
          <w:b/>
        </w:rPr>
        <w:t>1.3.1 Treatment cost</w:t>
      </w:r>
    </w:p>
    <w:p w14:paraId="64CA101C" w14:textId="77777777" w:rsidR="004A0DC0" w:rsidRPr="000D242C" w:rsidRDefault="004A0DC0" w:rsidP="004A0DC0">
      <w:pPr>
        <w:spacing w:line="360" w:lineRule="auto"/>
        <w:jc w:val="both"/>
      </w:pPr>
      <w:r w:rsidRPr="000D242C">
        <w:t xml:space="preserve">17. </w:t>
      </w:r>
      <w:r w:rsidRPr="000D242C">
        <w:rPr>
          <w:i/>
        </w:rPr>
        <w:t>Please select treatment options you have used and indicate the number of treatment sessions and the cost involved.</w:t>
      </w: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1640"/>
        <w:gridCol w:w="2160"/>
        <w:gridCol w:w="1728"/>
        <w:gridCol w:w="1332"/>
      </w:tblGrid>
      <w:tr w:rsidR="004A0DC0" w:rsidRPr="000D242C" w14:paraId="47186624" w14:textId="77777777" w:rsidTr="004E2E64">
        <w:tc>
          <w:tcPr>
            <w:tcW w:w="2405" w:type="dxa"/>
          </w:tcPr>
          <w:p w14:paraId="36D8E155" w14:textId="77777777" w:rsidR="004A0DC0" w:rsidRPr="000D242C" w:rsidRDefault="004A0DC0" w:rsidP="004E2E64">
            <w:pPr>
              <w:spacing w:line="360" w:lineRule="auto"/>
              <w:jc w:val="both"/>
              <w:rPr>
                <w:b/>
              </w:rPr>
            </w:pPr>
            <w:r w:rsidRPr="000D242C">
              <w:rPr>
                <w:b/>
              </w:rPr>
              <w:t>Type of treatment</w:t>
            </w:r>
          </w:p>
        </w:tc>
        <w:tc>
          <w:tcPr>
            <w:tcW w:w="1640" w:type="dxa"/>
          </w:tcPr>
          <w:p w14:paraId="39494795" w14:textId="77777777" w:rsidR="004A0DC0" w:rsidRPr="000D242C" w:rsidRDefault="004A0DC0" w:rsidP="004E2E64">
            <w:pPr>
              <w:spacing w:line="360" w:lineRule="auto"/>
              <w:jc w:val="both"/>
              <w:rPr>
                <w:b/>
              </w:rPr>
            </w:pPr>
            <w:r w:rsidRPr="000D242C">
              <w:rPr>
                <w:b/>
              </w:rPr>
              <w:t>Number of treatment sessions</w:t>
            </w:r>
          </w:p>
        </w:tc>
        <w:tc>
          <w:tcPr>
            <w:tcW w:w="2160" w:type="dxa"/>
          </w:tcPr>
          <w:p w14:paraId="4B4BE077" w14:textId="77777777" w:rsidR="004A0DC0" w:rsidRPr="000D242C" w:rsidRDefault="004A0DC0" w:rsidP="004E2E64">
            <w:pPr>
              <w:spacing w:line="360" w:lineRule="auto"/>
              <w:jc w:val="both"/>
              <w:rPr>
                <w:b/>
              </w:rPr>
            </w:pPr>
            <w:r w:rsidRPr="000D242C">
              <w:rPr>
                <w:b/>
              </w:rPr>
              <w:t>Cost per treatment session</w:t>
            </w:r>
          </w:p>
        </w:tc>
        <w:tc>
          <w:tcPr>
            <w:tcW w:w="1728" w:type="dxa"/>
          </w:tcPr>
          <w:p w14:paraId="38EF1E0E" w14:textId="77777777" w:rsidR="004A0DC0" w:rsidRPr="000D242C" w:rsidRDefault="004A0DC0" w:rsidP="004E2E64">
            <w:pPr>
              <w:spacing w:line="360" w:lineRule="auto"/>
              <w:jc w:val="both"/>
              <w:rPr>
                <w:b/>
              </w:rPr>
            </w:pPr>
            <w:r w:rsidRPr="000D242C">
              <w:rPr>
                <w:b/>
              </w:rPr>
              <w:t>Total cost of treatment</w:t>
            </w:r>
          </w:p>
        </w:tc>
        <w:tc>
          <w:tcPr>
            <w:tcW w:w="1332" w:type="dxa"/>
          </w:tcPr>
          <w:p w14:paraId="4860DD58" w14:textId="77777777" w:rsidR="004A0DC0" w:rsidRPr="000D242C" w:rsidRDefault="004A0DC0" w:rsidP="004E2E64">
            <w:pPr>
              <w:spacing w:line="360" w:lineRule="auto"/>
              <w:jc w:val="both"/>
              <w:rPr>
                <w:b/>
              </w:rPr>
            </w:pPr>
            <w:r w:rsidRPr="000D242C">
              <w:rPr>
                <w:b/>
              </w:rPr>
              <w:t>Paid by</w:t>
            </w:r>
          </w:p>
        </w:tc>
      </w:tr>
      <w:tr w:rsidR="004A0DC0" w:rsidRPr="000D242C" w14:paraId="64F00D50" w14:textId="77777777" w:rsidTr="004E2E64">
        <w:tc>
          <w:tcPr>
            <w:tcW w:w="2405" w:type="dxa"/>
          </w:tcPr>
          <w:p w14:paraId="0E133F82" w14:textId="77777777" w:rsidR="004A0DC0" w:rsidRPr="000D242C" w:rsidRDefault="004A0DC0" w:rsidP="004E2E64">
            <w:pPr>
              <w:spacing w:line="360" w:lineRule="auto"/>
              <w:jc w:val="both"/>
            </w:pPr>
            <w:r w:rsidRPr="000D242C">
              <w:lastRenderedPageBreak/>
              <w:t xml:space="preserve">Surgery </w:t>
            </w:r>
          </w:p>
        </w:tc>
        <w:tc>
          <w:tcPr>
            <w:tcW w:w="1640" w:type="dxa"/>
          </w:tcPr>
          <w:p w14:paraId="13781C32" w14:textId="77777777" w:rsidR="004A0DC0" w:rsidRPr="000D242C" w:rsidRDefault="004A0DC0" w:rsidP="004E2E64">
            <w:pPr>
              <w:spacing w:line="360" w:lineRule="auto"/>
              <w:jc w:val="both"/>
              <w:rPr>
                <w:b/>
              </w:rPr>
            </w:pPr>
          </w:p>
        </w:tc>
        <w:tc>
          <w:tcPr>
            <w:tcW w:w="2160" w:type="dxa"/>
          </w:tcPr>
          <w:p w14:paraId="01DE65F6" w14:textId="77777777" w:rsidR="004A0DC0" w:rsidRPr="000D242C" w:rsidRDefault="004A0DC0" w:rsidP="004E2E64">
            <w:pPr>
              <w:spacing w:line="360" w:lineRule="auto"/>
              <w:jc w:val="both"/>
              <w:rPr>
                <w:b/>
              </w:rPr>
            </w:pPr>
          </w:p>
        </w:tc>
        <w:tc>
          <w:tcPr>
            <w:tcW w:w="1728" w:type="dxa"/>
          </w:tcPr>
          <w:p w14:paraId="4BFA3FE5" w14:textId="77777777" w:rsidR="004A0DC0" w:rsidRPr="000D242C" w:rsidRDefault="004A0DC0" w:rsidP="004E2E64">
            <w:pPr>
              <w:spacing w:line="360" w:lineRule="auto"/>
              <w:jc w:val="both"/>
              <w:rPr>
                <w:b/>
              </w:rPr>
            </w:pPr>
          </w:p>
        </w:tc>
        <w:tc>
          <w:tcPr>
            <w:tcW w:w="1332" w:type="dxa"/>
          </w:tcPr>
          <w:p w14:paraId="5A721081" w14:textId="77777777" w:rsidR="004A0DC0" w:rsidRPr="000D242C" w:rsidRDefault="004A0DC0" w:rsidP="004E2E64">
            <w:pPr>
              <w:spacing w:line="360" w:lineRule="auto"/>
              <w:jc w:val="both"/>
              <w:rPr>
                <w:b/>
              </w:rPr>
            </w:pPr>
          </w:p>
        </w:tc>
      </w:tr>
      <w:tr w:rsidR="004A0DC0" w:rsidRPr="000D242C" w14:paraId="0A8785F2" w14:textId="77777777" w:rsidTr="004E2E64">
        <w:tc>
          <w:tcPr>
            <w:tcW w:w="2405" w:type="dxa"/>
          </w:tcPr>
          <w:p w14:paraId="683B97D7" w14:textId="77777777" w:rsidR="004A0DC0" w:rsidRPr="000D242C" w:rsidRDefault="004A0DC0" w:rsidP="004E2E64">
            <w:pPr>
              <w:spacing w:line="360" w:lineRule="auto"/>
              <w:jc w:val="both"/>
            </w:pPr>
            <w:r w:rsidRPr="000D242C">
              <w:t>Radiotherapy</w:t>
            </w:r>
          </w:p>
        </w:tc>
        <w:tc>
          <w:tcPr>
            <w:tcW w:w="1640" w:type="dxa"/>
          </w:tcPr>
          <w:p w14:paraId="513D14E1" w14:textId="77777777" w:rsidR="004A0DC0" w:rsidRPr="000D242C" w:rsidRDefault="004A0DC0" w:rsidP="004E2E64">
            <w:pPr>
              <w:spacing w:line="360" w:lineRule="auto"/>
              <w:jc w:val="both"/>
              <w:rPr>
                <w:b/>
              </w:rPr>
            </w:pPr>
          </w:p>
        </w:tc>
        <w:tc>
          <w:tcPr>
            <w:tcW w:w="2160" w:type="dxa"/>
          </w:tcPr>
          <w:p w14:paraId="2F56ECA8" w14:textId="77777777" w:rsidR="004A0DC0" w:rsidRPr="000D242C" w:rsidRDefault="004A0DC0" w:rsidP="004E2E64">
            <w:pPr>
              <w:spacing w:line="360" w:lineRule="auto"/>
              <w:jc w:val="both"/>
              <w:rPr>
                <w:b/>
              </w:rPr>
            </w:pPr>
          </w:p>
        </w:tc>
        <w:tc>
          <w:tcPr>
            <w:tcW w:w="1728" w:type="dxa"/>
          </w:tcPr>
          <w:p w14:paraId="34C1B89B" w14:textId="77777777" w:rsidR="004A0DC0" w:rsidRPr="000D242C" w:rsidRDefault="004A0DC0" w:rsidP="004E2E64">
            <w:pPr>
              <w:spacing w:line="360" w:lineRule="auto"/>
              <w:jc w:val="both"/>
              <w:rPr>
                <w:b/>
              </w:rPr>
            </w:pPr>
          </w:p>
        </w:tc>
        <w:tc>
          <w:tcPr>
            <w:tcW w:w="1332" w:type="dxa"/>
          </w:tcPr>
          <w:p w14:paraId="06D3E868" w14:textId="77777777" w:rsidR="004A0DC0" w:rsidRPr="000D242C" w:rsidRDefault="004A0DC0" w:rsidP="004E2E64">
            <w:pPr>
              <w:spacing w:line="360" w:lineRule="auto"/>
              <w:jc w:val="both"/>
              <w:rPr>
                <w:b/>
              </w:rPr>
            </w:pPr>
          </w:p>
        </w:tc>
      </w:tr>
      <w:tr w:rsidR="004A0DC0" w:rsidRPr="000D242C" w14:paraId="4F22805E" w14:textId="77777777" w:rsidTr="004E2E64">
        <w:tc>
          <w:tcPr>
            <w:tcW w:w="2405" w:type="dxa"/>
          </w:tcPr>
          <w:p w14:paraId="0C2A562E" w14:textId="77777777" w:rsidR="004A0DC0" w:rsidRPr="000D242C" w:rsidRDefault="004A0DC0" w:rsidP="004E2E64">
            <w:pPr>
              <w:spacing w:line="360" w:lineRule="auto"/>
              <w:jc w:val="both"/>
            </w:pPr>
            <w:r w:rsidRPr="000D242C">
              <w:t xml:space="preserve">Chemotherapy </w:t>
            </w:r>
          </w:p>
        </w:tc>
        <w:tc>
          <w:tcPr>
            <w:tcW w:w="1640" w:type="dxa"/>
          </w:tcPr>
          <w:p w14:paraId="4F38DE34" w14:textId="77777777" w:rsidR="004A0DC0" w:rsidRPr="000D242C" w:rsidRDefault="004A0DC0" w:rsidP="004E2E64">
            <w:pPr>
              <w:spacing w:line="360" w:lineRule="auto"/>
              <w:jc w:val="both"/>
              <w:rPr>
                <w:b/>
              </w:rPr>
            </w:pPr>
          </w:p>
        </w:tc>
        <w:tc>
          <w:tcPr>
            <w:tcW w:w="2160" w:type="dxa"/>
          </w:tcPr>
          <w:p w14:paraId="53B15345" w14:textId="77777777" w:rsidR="004A0DC0" w:rsidRPr="000D242C" w:rsidRDefault="004A0DC0" w:rsidP="004E2E64">
            <w:pPr>
              <w:spacing w:line="360" w:lineRule="auto"/>
              <w:jc w:val="both"/>
              <w:rPr>
                <w:b/>
              </w:rPr>
            </w:pPr>
          </w:p>
        </w:tc>
        <w:tc>
          <w:tcPr>
            <w:tcW w:w="1728" w:type="dxa"/>
          </w:tcPr>
          <w:p w14:paraId="54D46ADD" w14:textId="77777777" w:rsidR="004A0DC0" w:rsidRPr="000D242C" w:rsidRDefault="004A0DC0" w:rsidP="004E2E64">
            <w:pPr>
              <w:spacing w:line="360" w:lineRule="auto"/>
              <w:jc w:val="both"/>
              <w:rPr>
                <w:b/>
              </w:rPr>
            </w:pPr>
          </w:p>
        </w:tc>
        <w:tc>
          <w:tcPr>
            <w:tcW w:w="1332" w:type="dxa"/>
          </w:tcPr>
          <w:p w14:paraId="7414703B" w14:textId="77777777" w:rsidR="004A0DC0" w:rsidRPr="000D242C" w:rsidRDefault="004A0DC0" w:rsidP="004E2E64">
            <w:pPr>
              <w:spacing w:line="360" w:lineRule="auto"/>
              <w:jc w:val="both"/>
              <w:rPr>
                <w:b/>
              </w:rPr>
            </w:pPr>
          </w:p>
        </w:tc>
      </w:tr>
      <w:tr w:rsidR="004A0DC0" w:rsidRPr="000D242C" w14:paraId="449E0E66" w14:textId="77777777" w:rsidTr="004E2E64">
        <w:tc>
          <w:tcPr>
            <w:tcW w:w="2405" w:type="dxa"/>
          </w:tcPr>
          <w:p w14:paraId="79A37694" w14:textId="77777777" w:rsidR="004A0DC0" w:rsidRPr="000D242C" w:rsidRDefault="004A0DC0" w:rsidP="004E2E64">
            <w:pPr>
              <w:spacing w:line="360" w:lineRule="auto"/>
              <w:jc w:val="both"/>
            </w:pPr>
            <w:r w:rsidRPr="000D242C">
              <w:t>Brachytherapy</w:t>
            </w:r>
          </w:p>
        </w:tc>
        <w:tc>
          <w:tcPr>
            <w:tcW w:w="1640" w:type="dxa"/>
          </w:tcPr>
          <w:p w14:paraId="0F090334" w14:textId="77777777" w:rsidR="004A0DC0" w:rsidRPr="000D242C" w:rsidRDefault="004A0DC0" w:rsidP="004E2E64">
            <w:pPr>
              <w:spacing w:line="360" w:lineRule="auto"/>
              <w:jc w:val="both"/>
              <w:rPr>
                <w:b/>
              </w:rPr>
            </w:pPr>
          </w:p>
        </w:tc>
        <w:tc>
          <w:tcPr>
            <w:tcW w:w="2160" w:type="dxa"/>
          </w:tcPr>
          <w:p w14:paraId="67CCAA0B" w14:textId="77777777" w:rsidR="004A0DC0" w:rsidRPr="000D242C" w:rsidRDefault="004A0DC0" w:rsidP="004E2E64">
            <w:pPr>
              <w:spacing w:line="360" w:lineRule="auto"/>
              <w:jc w:val="both"/>
              <w:rPr>
                <w:b/>
              </w:rPr>
            </w:pPr>
          </w:p>
        </w:tc>
        <w:tc>
          <w:tcPr>
            <w:tcW w:w="1728" w:type="dxa"/>
          </w:tcPr>
          <w:p w14:paraId="31A46521" w14:textId="77777777" w:rsidR="004A0DC0" w:rsidRPr="000D242C" w:rsidRDefault="004A0DC0" w:rsidP="004E2E64">
            <w:pPr>
              <w:spacing w:line="360" w:lineRule="auto"/>
              <w:jc w:val="both"/>
              <w:rPr>
                <w:b/>
              </w:rPr>
            </w:pPr>
          </w:p>
        </w:tc>
        <w:tc>
          <w:tcPr>
            <w:tcW w:w="1332" w:type="dxa"/>
          </w:tcPr>
          <w:p w14:paraId="0AC86381" w14:textId="77777777" w:rsidR="004A0DC0" w:rsidRPr="000D242C" w:rsidRDefault="004A0DC0" w:rsidP="004E2E64">
            <w:pPr>
              <w:spacing w:line="360" w:lineRule="auto"/>
              <w:jc w:val="both"/>
              <w:rPr>
                <w:b/>
              </w:rPr>
            </w:pPr>
          </w:p>
        </w:tc>
      </w:tr>
      <w:tr w:rsidR="004A0DC0" w:rsidRPr="000D242C" w14:paraId="64CE2731" w14:textId="77777777" w:rsidTr="004E2E64">
        <w:tc>
          <w:tcPr>
            <w:tcW w:w="2405" w:type="dxa"/>
          </w:tcPr>
          <w:p w14:paraId="7E9B4448" w14:textId="77777777" w:rsidR="004A0DC0" w:rsidRPr="000D242C" w:rsidRDefault="004A0DC0" w:rsidP="004E2E64">
            <w:pPr>
              <w:spacing w:line="360" w:lineRule="auto"/>
              <w:jc w:val="both"/>
            </w:pPr>
            <w:r w:rsidRPr="000D242C">
              <w:t>Hormone Therapy</w:t>
            </w:r>
          </w:p>
        </w:tc>
        <w:tc>
          <w:tcPr>
            <w:tcW w:w="1640" w:type="dxa"/>
          </w:tcPr>
          <w:p w14:paraId="25976735" w14:textId="77777777" w:rsidR="004A0DC0" w:rsidRPr="000D242C" w:rsidRDefault="004A0DC0" w:rsidP="004E2E64">
            <w:pPr>
              <w:spacing w:line="360" w:lineRule="auto"/>
              <w:jc w:val="both"/>
              <w:rPr>
                <w:b/>
              </w:rPr>
            </w:pPr>
          </w:p>
        </w:tc>
        <w:tc>
          <w:tcPr>
            <w:tcW w:w="2160" w:type="dxa"/>
          </w:tcPr>
          <w:p w14:paraId="3C5F2935" w14:textId="77777777" w:rsidR="004A0DC0" w:rsidRPr="000D242C" w:rsidRDefault="004A0DC0" w:rsidP="004E2E64">
            <w:pPr>
              <w:spacing w:line="360" w:lineRule="auto"/>
              <w:jc w:val="both"/>
              <w:rPr>
                <w:b/>
              </w:rPr>
            </w:pPr>
          </w:p>
        </w:tc>
        <w:tc>
          <w:tcPr>
            <w:tcW w:w="1728" w:type="dxa"/>
          </w:tcPr>
          <w:p w14:paraId="29BC9EA3" w14:textId="77777777" w:rsidR="004A0DC0" w:rsidRPr="000D242C" w:rsidRDefault="004A0DC0" w:rsidP="004E2E64">
            <w:pPr>
              <w:spacing w:line="360" w:lineRule="auto"/>
              <w:jc w:val="both"/>
              <w:rPr>
                <w:b/>
              </w:rPr>
            </w:pPr>
          </w:p>
        </w:tc>
        <w:tc>
          <w:tcPr>
            <w:tcW w:w="1332" w:type="dxa"/>
          </w:tcPr>
          <w:p w14:paraId="441E9886" w14:textId="77777777" w:rsidR="004A0DC0" w:rsidRPr="000D242C" w:rsidRDefault="004A0DC0" w:rsidP="004E2E64">
            <w:pPr>
              <w:spacing w:line="360" w:lineRule="auto"/>
              <w:jc w:val="both"/>
              <w:rPr>
                <w:b/>
              </w:rPr>
            </w:pPr>
          </w:p>
        </w:tc>
      </w:tr>
      <w:tr w:rsidR="004A0DC0" w:rsidRPr="000D242C" w14:paraId="56149C9F" w14:textId="77777777" w:rsidTr="004E2E64">
        <w:tc>
          <w:tcPr>
            <w:tcW w:w="2405" w:type="dxa"/>
          </w:tcPr>
          <w:p w14:paraId="53C26CD3" w14:textId="77777777" w:rsidR="004A0DC0" w:rsidRPr="000D242C" w:rsidRDefault="004A0DC0" w:rsidP="004E2E64">
            <w:pPr>
              <w:spacing w:line="360" w:lineRule="auto"/>
              <w:jc w:val="both"/>
            </w:pPr>
            <w:r w:rsidRPr="000D242C">
              <w:t>Targeted Therapy</w:t>
            </w:r>
          </w:p>
        </w:tc>
        <w:tc>
          <w:tcPr>
            <w:tcW w:w="1640" w:type="dxa"/>
          </w:tcPr>
          <w:p w14:paraId="64D5B550" w14:textId="77777777" w:rsidR="004A0DC0" w:rsidRPr="000D242C" w:rsidRDefault="004A0DC0" w:rsidP="004E2E64">
            <w:pPr>
              <w:spacing w:line="360" w:lineRule="auto"/>
              <w:jc w:val="both"/>
              <w:rPr>
                <w:b/>
              </w:rPr>
            </w:pPr>
          </w:p>
        </w:tc>
        <w:tc>
          <w:tcPr>
            <w:tcW w:w="2160" w:type="dxa"/>
          </w:tcPr>
          <w:p w14:paraId="7599B605" w14:textId="77777777" w:rsidR="004A0DC0" w:rsidRPr="000D242C" w:rsidRDefault="004A0DC0" w:rsidP="004E2E64">
            <w:pPr>
              <w:spacing w:line="360" w:lineRule="auto"/>
              <w:jc w:val="both"/>
              <w:rPr>
                <w:b/>
              </w:rPr>
            </w:pPr>
          </w:p>
        </w:tc>
        <w:tc>
          <w:tcPr>
            <w:tcW w:w="1728" w:type="dxa"/>
          </w:tcPr>
          <w:p w14:paraId="24E8D69A" w14:textId="77777777" w:rsidR="004A0DC0" w:rsidRPr="000D242C" w:rsidRDefault="004A0DC0" w:rsidP="004E2E64">
            <w:pPr>
              <w:spacing w:line="360" w:lineRule="auto"/>
              <w:jc w:val="both"/>
              <w:rPr>
                <w:b/>
              </w:rPr>
            </w:pPr>
          </w:p>
        </w:tc>
        <w:tc>
          <w:tcPr>
            <w:tcW w:w="1332" w:type="dxa"/>
          </w:tcPr>
          <w:p w14:paraId="137DA44B" w14:textId="77777777" w:rsidR="004A0DC0" w:rsidRPr="000D242C" w:rsidRDefault="004A0DC0" w:rsidP="004E2E64">
            <w:pPr>
              <w:spacing w:line="360" w:lineRule="auto"/>
              <w:jc w:val="both"/>
              <w:rPr>
                <w:b/>
              </w:rPr>
            </w:pPr>
          </w:p>
        </w:tc>
      </w:tr>
      <w:tr w:rsidR="004A0DC0" w:rsidRPr="000D242C" w14:paraId="449CA20D" w14:textId="77777777" w:rsidTr="004E2E64">
        <w:trPr>
          <w:trHeight w:val="665"/>
        </w:trPr>
        <w:tc>
          <w:tcPr>
            <w:tcW w:w="2405" w:type="dxa"/>
          </w:tcPr>
          <w:p w14:paraId="6FC9759F" w14:textId="77777777" w:rsidR="004A0DC0" w:rsidRPr="000D242C" w:rsidRDefault="004A0DC0" w:rsidP="004E2E64">
            <w:pPr>
              <w:spacing w:line="360" w:lineRule="auto"/>
              <w:jc w:val="both"/>
              <w:rPr>
                <w:b/>
              </w:rPr>
            </w:pPr>
            <w:r w:rsidRPr="000D242C">
              <w:rPr>
                <w:b/>
              </w:rPr>
              <w:t xml:space="preserve">Grand Total </w:t>
            </w:r>
          </w:p>
          <w:p w14:paraId="1EB24A40" w14:textId="77777777" w:rsidR="004A0DC0" w:rsidRPr="000D242C" w:rsidRDefault="004A0DC0" w:rsidP="004E2E64">
            <w:pPr>
              <w:spacing w:line="360" w:lineRule="auto"/>
              <w:jc w:val="both"/>
            </w:pPr>
          </w:p>
        </w:tc>
        <w:tc>
          <w:tcPr>
            <w:tcW w:w="1640" w:type="dxa"/>
          </w:tcPr>
          <w:p w14:paraId="38D74BE6" w14:textId="77777777" w:rsidR="004A0DC0" w:rsidRPr="000D242C" w:rsidRDefault="004A0DC0" w:rsidP="004E2E64">
            <w:pPr>
              <w:spacing w:line="360" w:lineRule="auto"/>
              <w:jc w:val="both"/>
              <w:rPr>
                <w:b/>
              </w:rPr>
            </w:pPr>
          </w:p>
        </w:tc>
        <w:tc>
          <w:tcPr>
            <w:tcW w:w="2160" w:type="dxa"/>
          </w:tcPr>
          <w:p w14:paraId="36877772" w14:textId="77777777" w:rsidR="004A0DC0" w:rsidRPr="000D242C" w:rsidRDefault="004A0DC0" w:rsidP="004E2E64">
            <w:pPr>
              <w:spacing w:line="360" w:lineRule="auto"/>
              <w:jc w:val="both"/>
              <w:rPr>
                <w:b/>
              </w:rPr>
            </w:pPr>
          </w:p>
        </w:tc>
        <w:tc>
          <w:tcPr>
            <w:tcW w:w="1728" w:type="dxa"/>
          </w:tcPr>
          <w:p w14:paraId="05FE0F6F" w14:textId="77777777" w:rsidR="004A0DC0" w:rsidRPr="000D242C" w:rsidRDefault="004A0DC0" w:rsidP="004E2E64">
            <w:pPr>
              <w:spacing w:line="360" w:lineRule="auto"/>
              <w:jc w:val="both"/>
              <w:rPr>
                <w:b/>
              </w:rPr>
            </w:pPr>
          </w:p>
        </w:tc>
        <w:tc>
          <w:tcPr>
            <w:tcW w:w="1332" w:type="dxa"/>
          </w:tcPr>
          <w:p w14:paraId="7EA2BF95" w14:textId="77777777" w:rsidR="004A0DC0" w:rsidRPr="000D242C" w:rsidRDefault="004A0DC0" w:rsidP="004E2E64">
            <w:pPr>
              <w:spacing w:line="360" w:lineRule="auto"/>
              <w:jc w:val="both"/>
              <w:rPr>
                <w:b/>
              </w:rPr>
            </w:pPr>
          </w:p>
        </w:tc>
      </w:tr>
    </w:tbl>
    <w:p w14:paraId="4801AE5B" w14:textId="77777777" w:rsidR="004A0DC0" w:rsidRPr="000D242C" w:rsidRDefault="004A0DC0" w:rsidP="004A0DC0">
      <w:pPr>
        <w:spacing w:line="360" w:lineRule="auto"/>
        <w:jc w:val="both"/>
        <w:rPr>
          <w:b/>
        </w:rPr>
      </w:pPr>
      <w:r w:rsidRPr="000D242C">
        <w:rPr>
          <w:b/>
        </w:rPr>
        <w:t>1.3.2 Medication costs</w:t>
      </w:r>
    </w:p>
    <w:p w14:paraId="038AA68A" w14:textId="77777777" w:rsidR="004A0DC0" w:rsidRPr="000D242C" w:rsidRDefault="004A0DC0" w:rsidP="004A0DC0">
      <w:pPr>
        <w:spacing w:line="360" w:lineRule="auto"/>
        <w:jc w:val="both"/>
      </w:pPr>
      <w:r w:rsidRPr="000D242C">
        <w:t>18</w:t>
      </w:r>
      <w:r w:rsidRPr="000D242C">
        <w:rPr>
          <w:i/>
        </w:rPr>
        <w:t>. Please indicate your prescribed medication and their cost</w:t>
      </w: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3"/>
        <w:gridCol w:w="1462"/>
        <w:gridCol w:w="5310"/>
      </w:tblGrid>
      <w:tr w:rsidR="004A0DC0" w:rsidRPr="000D242C" w14:paraId="6CA01696" w14:textId="77777777" w:rsidTr="004E2E64">
        <w:tc>
          <w:tcPr>
            <w:tcW w:w="2493" w:type="dxa"/>
          </w:tcPr>
          <w:p w14:paraId="7923A890" w14:textId="77777777" w:rsidR="004A0DC0" w:rsidRPr="000D242C" w:rsidRDefault="004A0DC0" w:rsidP="004E2E64">
            <w:pPr>
              <w:spacing w:line="360" w:lineRule="auto"/>
              <w:jc w:val="both"/>
              <w:rPr>
                <w:b/>
              </w:rPr>
            </w:pPr>
            <w:r w:rsidRPr="000D242C">
              <w:rPr>
                <w:b/>
              </w:rPr>
              <w:t>Name of medication</w:t>
            </w:r>
          </w:p>
        </w:tc>
        <w:tc>
          <w:tcPr>
            <w:tcW w:w="1462" w:type="dxa"/>
          </w:tcPr>
          <w:p w14:paraId="68069180" w14:textId="77777777" w:rsidR="004A0DC0" w:rsidRPr="000D242C" w:rsidRDefault="004A0DC0" w:rsidP="004E2E64">
            <w:pPr>
              <w:spacing w:line="360" w:lineRule="auto"/>
              <w:jc w:val="both"/>
              <w:rPr>
                <w:b/>
              </w:rPr>
            </w:pPr>
            <w:r w:rsidRPr="000D242C">
              <w:rPr>
                <w:b/>
              </w:rPr>
              <w:t>Cost (</w:t>
            </w:r>
            <w:proofErr w:type="spellStart"/>
            <w:r w:rsidRPr="000D242C">
              <w:rPr>
                <w:b/>
              </w:rPr>
              <w:t>Ghc</w:t>
            </w:r>
            <w:proofErr w:type="spellEnd"/>
            <w:r w:rsidRPr="000D242C">
              <w:rPr>
                <w:b/>
              </w:rPr>
              <w:t>)</w:t>
            </w:r>
          </w:p>
        </w:tc>
        <w:tc>
          <w:tcPr>
            <w:tcW w:w="5310" w:type="dxa"/>
          </w:tcPr>
          <w:p w14:paraId="5F08B8A2" w14:textId="77777777" w:rsidR="004A0DC0" w:rsidRPr="000D242C" w:rsidRDefault="004A0DC0" w:rsidP="004E2E64">
            <w:pPr>
              <w:spacing w:line="360" w:lineRule="auto"/>
              <w:jc w:val="both"/>
              <w:rPr>
                <w:b/>
              </w:rPr>
            </w:pPr>
            <w:r w:rsidRPr="000D242C">
              <w:rPr>
                <w:b/>
              </w:rPr>
              <w:t>How often do you take this medication in a week/month</w:t>
            </w:r>
          </w:p>
        </w:tc>
      </w:tr>
      <w:tr w:rsidR="004A0DC0" w:rsidRPr="000D242C" w14:paraId="7593A452" w14:textId="77777777" w:rsidTr="004E2E64">
        <w:tc>
          <w:tcPr>
            <w:tcW w:w="2493" w:type="dxa"/>
          </w:tcPr>
          <w:p w14:paraId="548F5C5F" w14:textId="77777777" w:rsidR="004A0DC0" w:rsidRPr="000D242C" w:rsidRDefault="004A0DC0" w:rsidP="004E2E64">
            <w:pPr>
              <w:spacing w:line="360" w:lineRule="auto"/>
              <w:jc w:val="both"/>
            </w:pPr>
          </w:p>
        </w:tc>
        <w:tc>
          <w:tcPr>
            <w:tcW w:w="1462" w:type="dxa"/>
          </w:tcPr>
          <w:p w14:paraId="1AD7874C" w14:textId="77777777" w:rsidR="004A0DC0" w:rsidRPr="000D242C" w:rsidRDefault="004A0DC0" w:rsidP="004E2E64">
            <w:pPr>
              <w:spacing w:line="360" w:lineRule="auto"/>
              <w:jc w:val="both"/>
            </w:pPr>
          </w:p>
        </w:tc>
        <w:tc>
          <w:tcPr>
            <w:tcW w:w="5310" w:type="dxa"/>
          </w:tcPr>
          <w:p w14:paraId="596E3FD5" w14:textId="77777777" w:rsidR="004A0DC0" w:rsidRPr="000D242C" w:rsidRDefault="004A0DC0" w:rsidP="004E2E64">
            <w:pPr>
              <w:spacing w:line="360" w:lineRule="auto"/>
              <w:jc w:val="both"/>
            </w:pPr>
          </w:p>
        </w:tc>
      </w:tr>
      <w:tr w:rsidR="004A0DC0" w:rsidRPr="000D242C" w14:paraId="6D704102" w14:textId="77777777" w:rsidTr="004E2E64">
        <w:tc>
          <w:tcPr>
            <w:tcW w:w="2493" w:type="dxa"/>
          </w:tcPr>
          <w:p w14:paraId="3C13C4BE" w14:textId="77777777" w:rsidR="004A0DC0" w:rsidRPr="000D242C" w:rsidRDefault="004A0DC0" w:rsidP="004E2E64">
            <w:pPr>
              <w:spacing w:line="360" w:lineRule="auto"/>
              <w:jc w:val="both"/>
            </w:pPr>
          </w:p>
        </w:tc>
        <w:tc>
          <w:tcPr>
            <w:tcW w:w="1462" w:type="dxa"/>
          </w:tcPr>
          <w:p w14:paraId="5D6F76AD" w14:textId="77777777" w:rsidR="004A0DC0" w:rsidRPr="000D242C" w:rsidRDefault="004A0DC0" w:rsidP="004E2E64">
            <w:pPr>
              <w:spacing w:line="360" w:lineRule="auto"/>
              <w:jc w:val="both"/>
            </w:pPr>
          </w:p>
        </w:tc>
        <w:tc>
          <w:tcPr>
            <w:tcW w:w="5310" w:type="dxa"/>
          </w:tcPr>
          <w:p w14:paraId="1828B9E5" w14:textId="77777777" w:rsidR="004A0DC0" w:rsidRPr="000D242C" w:rsidRDefault="004A0DC0" w:rsidP="004E2E64">
            <w:pPr>
              <w:spacing w:line="360" w:lineRule="auto"/>
              <w:jc w:val="both"/>
            </w:pPr>
          </w:p>
        </w:tc>
      </w:tr>
      <w:tr w:rsidR="004A0DC0" w:rsidRPr="000D242C" w14:paraId="3C99A277" w14:textId="77777777" w:rsidTr="004E2E64">
        <w:tc>
          <w:tcPr>
            <w:tcW w:w="2493" w:type="dxa"/>
          </w:tcPr>
          <w:p w14:paraId="067ADA1F" w14:textId="77777777" w:rsidR="004A0DC0" w:rsidRPr="000D242C" w:rsidRDefault="004A0DC0" w:rsidP="004E2E64">
            <w:pPr>
              <w:spacing w:line="360" w:lineRule="auto"/>
              <w:jc w:val="both"/>
            </w:pPr>
          </w:p>
        </w:tc>
        <w:tc>
          <w:tcPr>
            <w:tcW w:w="1462" w:type="dxa"/>
          </w:tcPr>
          <w:p w14:paraId="320E9C6C" w14:textId="77777777" w:rsidR="004A0DC0" w:rsidRPr="000D242C" w:rsidRDefault="004A0DC0" w:rsidP="004E2E64">
            <w:pPr>
              <w:spacing w:line="360" w:lineRule="auto"/>
              <w:jc w:val="both"/>
            </w:pPr>
          </w:p>
        </w:tc>
        <w:tc>
          <w:tcPr>
            <w:tcW w:w="5310" w:type="dxa"/>
          </w:tcPr>
          <w:p w14:paraId="7593A7CF" w14:textId="77777777" w:rsidR="004A0DC0" w:rsidRPr="000D242C" w:rsidRDefault="004A0DC0" w:rsidP="004E2E64">
            <w:pPr>
              <w:spacing w:line="360" w:lineRule="auto"/>
              <w:jc w:val="both"/>
            </w:pPr>
          </w:p>
        </w:tc>
      </w:tr>
      <w:tr w:rsidR="004A0DC0" w:rsidRPr="000D242C" w14:paraId="0A96995C" w14:textId="77777777" w:rsidTr="004E2E64">
        <w:tc>
          <w:tcPr>
            <w:tcW w:w="2493" w:type="dxa"/>
          </w:tcPr>
          <w:p w14:paraId="6CFA8938" w14:textId="77777777" w:rsidR="004A0DC0" w:rsidRPr="000D242C" w:rsidRDefault="004A0DC0" w:rsidP="004E2E64">
            <w:pPr>
              <w:spacing w:line="360" w:lineRule="auto"/>
              <w:jc w:val="both"/>
            </w:pPr>
          </w:p>
        </w:tc>
        <w:tc>
          <w:tcPr>
            <w:tcW w:w="1462" w:type="dxa"/>
          </w:tcPr>
          <w:p w14:paraId="626F08F3" w14:textId="77777777" w:rsidR="004A0DC0" w:rsidRPr="000D242C" w:rsidRDefault="004A0DC0" w:rsidP="004E2E64">
            <w:pPr>
              <w:spacing w:line="360" w:lineRule="auto"/>
              <w:jc w:val="both"/>
            </w:pPr>
          </w:p>
        </w:tc>
        <w:tc>
          <w:tcPr>
            <w:tcW w:w="5310" w:type="dxa"/>
          </w:tcPr>
          <w:p w14:paraId="58B749C9" w14:textId="77777777" w:rsidR="004A0DC0" w:rsidRPr="000D242C" w:rsidRDefault="004A0DC0" w:rsidP="004E2E64">
            <w:pPr>
              <w:spacing w:line="360" w:lineRule="auto"/>
              <w:jc w:val="both"/>
            </w:pPr>
          </w:p>
        </w:tc>
      </w:tr>
    </w:tbl>
    <w:p w14:paraId="4E862321" w14:textId="77777777" w:rsidR="004A0DC0" w:rsidRPr="000D242C" w:rsidRDefault="004A0DC0" w:rsidP="004A0DC0">
      <w:pPr>
        <w:spacing w:line="360" w:lineRule="auto"/>
        <w:jc w:val="both"/>
        <w:rPr>
          <w:b/>
        </w:rPr>
      </w:pPr>
    </w:p>
    <w:p w14:paraId="0AFE987C" w14:textId="77777777" w:rsidR="004A0DC0" w:rsidRPr="000D242C" w:rsidRDefault="004A0DC0" w:rsidP="004A0DC0">
      <w:pPr>
        <w:spacing w:line="360" w:lineRule="auto"/>
        <w:jc w:val="both"/>
        <w:rPr>
          <w:b/>
        </w:rPr>
      </w:pPr>
      <w:r w:rsidRPr="000D242C">
        <w:rPr>
          <w:b/>
        </w:rPr>
        <w:t>1.3.3 Other direct costs</w:t>
      </w:r>
    </w:p>
    <w:p w14:paraId="642C8B4F" w14:textId="77777777" w:rsidR="004A0DC0" w:rsidRPr="000D242C" w:rsidRDefault="004A0DC0" w:rsidP="004A0DC0">
      <w:pPr>
        <w:spacing w:line="360" w:lineRule="auto"/>
        <w:jc w:val="both"/>
        <w:rPr>
          <w:i/>
        </w:rPr>
      </w:pPr>
      <w:r w:rsidRPr="000D242C">
        <w:t>19</w:t>
      </w:r>
      <w:r w:rsidRPr="000D242C">
        <w:rPr>
          <w:i/>
        </w:rPr>
        <w:t>. Please indicate any other direct cost due to your illness.</w:t>
      </w:r>
    </w:p>
    <w:tbl>
      <w:tblP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1875"/>
        <w:gridCol w:w="1701"/>
        <w:gridCol w:w="1559"/>
        <w:gridCol w:w="1525"/>
      </w:tblGrid>
      <w:tr w:rsidR="004A0DC0" w:rsidRPr="000D242C" w14:paraId="65E28BB9" w14:textId="77777777" w:rsidTr="004E2E64">
        <w:tc>
          <w:tcPr>
            <w:tcW w:w="2515" w:type="dxa"/>
          </w:tcPr>
          <w:p w14:paraId="1BE953BB" w14:textId="77777777" w:rsidR="004A0DC0" w:rsidRPr="000D242C" w:rsidRDefault="004A0DC0" w:rsidP="004E2E64">
            <w:pPr>
              <w:spacing w:line="360" w:lineRule="auto"/>
              <w:jc w:val="both"/>
              <w:rPr>
                <w:b/>
              </w:rPr>
            </w:pPr>
            <w:r w:rsidRPr="000D242C">
              <w:rPr>
                <w:b/>
              </w:rPr>
              <w:t>Item</w:t>
            </w:r>
          </w:p>
        </w:tc>
        <w:tc>
          <w:tcPr>
            <w:tcW w:w="1875" w:type="dxa"/>
          </w:tcPr>
          <w:p w14:paraId="613DF457" w14:textId="77777777" w:rsidR="004A0DC0" w:rsidRPr="000D242C" w:rsidRDefault="004A0DC0" w:rsidP="004E2E64">
            <w:pPr>
              <w:spacing w:line="360" w:lineRule="auto"/>
              <w:jc w:val="both"/>
              <w:rPr>
                <w:b/>
              </w:rPr>
            </w:pPr>
            <w:r w:rsidRPr="000D242C">
              <w:rPr>
                <w:b/>
              </w:rPr>
              <w:t>Number of sessions</w:t>
            </w:r>
          </w:p>
        </w:tc>
        <w:tc>
          <w:tcPr>
            <w:tcW w:w="1701" w:type="dxa"/>
          </w:tcPr>
          <w:p w14:paraId="20D38B6B" w14:textId="77777777" w:rsidR="004A0DC0" w:rsidRPr="000D242C" w:rsidRDefault="004A0DC0" w:rsidP="004E2E64">
            <w:pPr>
              <w:spacing w:line="360" w:lineRule="auto"/>
              <w:jc w:val="both"/>
              <w:rPr>
                <w:b/>
              </w:rPr>
            </w:pPr>
            <w:r w:rsidRPr="000D242C">
              <w:rPr>
                <w:b/>
              </w:rPr>
              <w:t>Cost per session</w:t>
            </w:r>
          </w:p>
        </w:tc>
        <w:tc>
          <w:tcPr>
            <w:tcW w:w="1559" w:type="dxa"/>
          </w:tcPr>
          <w:p w14:paraId="6E984B3B" w14:textId="77777777" w:rsidR="004A0DC0" w:rsidRPr="000D242C" w:rsidRDefault="004A0DC0" w:rsidP="004E2E64">
            <w:pPr>
              <w:spacing w:line="360" w:lineRule="auto"/>
              <w:jc w:val="both"/>
              <w:rPr>
                <w:b/>
              </w:rPr>
            </w:pPr>
            <w:r w:rsidRPr="000D242C">
              <w:rPr>
                <w:b/>
              </w:rPr>
              <w:t>Total cost</w:t>
            </w:r>
          </w:p>
        </w:tc>
        <w:tc>
          <w:tcPr>
            <w:tcW w:w="1525" w:type="dxa"/>
          </w:tcPr>
          <w:p w14:paraId="638AFB96" w14:textId="77777777" w:rsidR="004A0DC0" w:rsidRPr="000D242C" w:rsidRDefault="004A0DC0" w:rsidP="004E2E64">
            <w:pPr>
              <w:spacing w:line="360" w:lineRule="auto"/>
              <w:jc w:val="both"/>
              <w:rPr>
                <w:b/>
              </w:rPr>
            </w:pPr>
            <w:r w:rsidRPr="000D242C">
              <w:rPr>
                <w:b/>
              </w:rPr>
              <w:t>Paid by</w:t>
            </w:r>
          </w:p>
        </w:tc>
      </w:tr>
      <w:tr w:rsidR="004A0DC0" w:rsidRPr="000D242C" w14:paraId="79E6DCB7" w14:textId="77777777" w:rsidTr="004E2E64">
        <w:tc>
          <w:tcPr>
            <w:tcW w:w="2515" w:type="dxa"/>
          </w:tcPr>
          <w:p w14:paraId="3F171711" w14:textId="77777777" w:rsidR="004A0DC0" w:rsidRPr="000D242C" w:rsidRDefault="004A0DC0" w:rsidP="004E2E64">
            <w:pPr>
              <w:spacing w:line="360" w:lineRule="auto"/>
              <w:jc w:val="both"/>
            </w:pPr>
            <w:r w:rsidRPr="000D242C">
              <w:t>Consultation cost</w:t>
            </w:r>
          </w:p>
        </w:tc>
        <w:tc>
          <w:tcPr>
            <w:tcW w:w="1875" w:type="dxa"/>
          </w:tcPr>
          <w:p w14:paraId="73DCBF5D" w14:textId="77777777" w:rsidR="004A0DC0" w:rsidRPr="000D242C" w:rsidRDefault="004A0DC0" w:rsidP="004E2E64">
            <w:pPr>
              <w:spacing w:line="360" w:lineRule="auto"/>
              <w:jc w:val="both"/>
            </w:pPr>
          </w:p>
        </w:tc>
        <w:tc>
          <w:tcPr>
            <w:tcW w:w="1701" w:type="dxa"/>
          </w:tcPr>
          <w:p w14:paraId="76A64AF8" w14:textId="77777777" w:rsidR="004A0DC0" w:rsidRPr="000D242C" w:rsidRDefault="004A0DC0" w:rsidP="004E2E64">
            <w:pPr>
              <w:spacing w:line="360" w:lineRule="auto"/>
              <w:jc w:val="both"/>
            </w:pPr>
          </w:p>
        </w:tc>
        <w:tc>
          <w:tcPr>
            <w:tcW w:w="1559" w:type="dxa"/>
          </w:tcPr>
          <w:p w14:paraId="6496F36B" w14:textId="77777777" w:rsidR="004A0DC0" w:rsidRPr="000D242C" w:rsidRDefault="004A0DC0" w:rsidP="004E2E64">
            <w:pPr>
              <w:spacing w:line="360" w:lineRule="auto"/>
              <w:jc w:val="both"/>
            </w:pPr>
          </w:p>
        </w:tc>
        <w:tc>
          <w:tcPr>
            <w:tcW w:w="1525" w:type="dxa"/>
          </w:tcPr>
          <w:p w14:paraId="0E053C4C" w14:textId="77777777" w:rsidR="004A0DC0" w:rsidRPr="000D242C" w:rsidRDefault="004A0DC0" w:rsidP="004E2E64">
            <w:pPr>
              <w:spacing w:line="360" w:lineRule="auto"/>
              <w:jc w:val="both"/>
            </w:pPr>
          </w:p>
        </w:tc>
      </w:tr>
      <w:tr w:rsidR="004A0DC0" w:rsidRPr="000D242C" w14:paraId="28F24859" w14:textId="77777777" w:rsidTr="004E2E64">
        <w:tc>
          <w:tcPr>
            <w:tcW w:w="2515" w:type="dxa"/>
          </w:tcPr>
          <w:p w14:paraId="28AE3FA9" w14:textId="77777777" w:rsidR="004A0DC0" w:rsidRPr="000D242C" w:rsidRDefault="004A0DC0" w:rsidP="004E2E64">
            <w:pPr>
              <w:spacing w:line="360" w:lineRule="auto"/>
              <w:jc w:val="both"/>
            </w:pPr>
            <w:r w:rsidRPr="000D242C">
              <w:lastRenderedPageBreak/>
              <w:t>Laboratory tests:</w:t>
            </w:r>
          </w:p>
          <w:p w14:paraId="3FCCEE84" w14:textId="77777777" w:rsidR="004A0DC0" w:rsidRPr="000D242C" w:rsidRDefault="004A0DC0" w:rsidP="004E2E64">
            <w:pPr>
              <w:spacing w:line="360" w:lineRule="auto"/>
              <w:jc w:val="both"/>
            </w:pPr>
            <w:r w:rsidRPr="000D242C">
              <w:t>Biopsy</w:t>
            </w:r>
          </w:p>
          <w:p w14:paraId="33E719AB" w14:textId="77777777" w:rsidR="004A0DC0" w:rsidRPr="000D242C" w:rsidRDefault="004A0DC0" w:rsidP="004E2E64">
            <w:pPr>
              <w:spacing w:line="360" w:lineRule="auto"/>
              <w:jc w:val="both"/>
            </w:pPr>
            <w:r w:rsidRPr="000D242C">
              <w:t>Full blood count</w:t>
            </w:r>
          </w:p>
          <w:p w14:paraId="43D0752F" w14:textId="77777777" w:rsidR="004A0DC0" w:rsidRPr="000D242C" w:rsidRDefault="004A0DC0" w:rsidP="004E2E64">
            <w:pPr>
              <w:spacing w:line="360" w:lineRule="auto"/>
              <w:jc w:val="both"/>
            </w:pPr>
            <w:r w:rsidRPr="000D242C">
              <w:t>X-ray</w:t>
            </w:r>
          </w:p>
          <w:p w14:paraId="2F2C7187" w14:textId="77777777" w:rsidR="004A0DC0" w:rsidRPr="000D242C" w:rsidRDefault="004A0DC0" w:rsidP="004E2E64">
            <w:pPr>
              <w:spacing w:line="360" w:lineRule="auto"/>
              <w:jc w:val="both"/>
            </w:pPr>
            <w:r w:rsidRPr="000D242C">
              <w:t>CT Scan</w:t>
            </w:r>
          </w:p>
          <w:p w14:paraId="570C1FA2" w14:textId="77777777" w:rsidR="004A0DC0" w:rsidRPr="000D242C" w:rsidRDefault="004A0DC0" w:rsidP="004E2E64">
            <w:pPr>
              <w:spacing w:line="360" w:lineRule="auto"/>
              <w:jc w:val="both"/>
            </w:pPr>
            <w:r w:rsidRPr="000D242C">
              <w:t xml:space="preserve">Mammogram </w:t>
            </w:r>
          </w:p>
          <w:p w14:paraId="072670A8" w14:textId="77777777" w:rsidR="004A0DC0" w:rsidRPr="000D242C" w:rsidRDefault="004A0DC0" w:rsidP="004E2E64">
            <w:pPr>
              <w:spacing w:line="360" w:lineRule="auto"/>
              <w:jc w:val="both"/>
            </w:pPr>
            <w:r w:rsidRPr="000D242C">
              <w:t>MRI</w:t>
            </w:r>
          </w:p>
          <w:p w14:paraId="68BC9899" w14:textId="77777777" w:rsidR="004A0DC0" w:rsidRPr="000D242C" w:rsidRDefault="004A0DC0" w:rsidP="004E2E64">
            <w:pPr>
              <w:spacing w:line="360" w:lineRule="auto"/>
              <w:jc w:val="both"/>
            </w:pPr>
            <w:r w:rsidRPr="000D242C">
              <w:t>Kidney function test</w:t>
            </w:r>
          </w:p>
          <w:p w14:paraId="26370EEF" w14:textId="77777777" w:rsidR="004A0DC0" w:rsidRPr="000D242C" w:rsidRDefault="004A0DC0" w:rsidP="004E2E64">
            <w:pPr>
              <w:spacing w:line="360" w:lineRule="auto"/>
              <w:jc w:val="both"/>
            </w:pPr>
            <w:r w:rsidRPr="000D242C">
              <w:t>Liver function test</w:t>
            </w:r>
          </w:p>
          <w:p w14:paraId="2944A923" w14:textId="77777777" w:rsidR="004A0DC0" w:rsidRPr="000D242C" w:rsidRDefault="004A0DC0" w:rsidP="004E2E64">
            <w:pPr>
              <w:spacing w:line="360" w:lineRule="auto"/>
              <w:jc w:val="both"/>
            </w:pPr>
            <w:r w:rsidRPr="000D242C">
              <w:t>Potassium test</w:t>
            </w:r>
          </w:p>
          <w:p w14:paraId="4A19740A" w14:textId="77777777" w:rsidR="004A0DC0" w:rsidRPr="000D242C" w:rsidRDefault="004A0DC0" w:rsidP="004E2E64">
            <w:pPr>
              <w:spacing w:line="360" w:lineRule="auto"/>
              <w:jc w:val="both"/>
            </w:pPr>
            <w:r w:rsidRPr="000D242C">
              <w:t xml:space="preserve">Others </w:t>
            </w:r>
            <w:r w:rsidRPr="000D242C">
              <w:rPr>
                <w:b/>
              </w:rPr>
              <w:t>(please specify)</w:t>
            </w:r>
          </w:p>
        </w:tc>
        <w:tc>
          <w:tcPr>
            <w:tcW w:w="1875" w:type="dxa"/>
          </w:tcPr>
          <w:p w14:paraId="4D8572AF" w14:textId="77777777" w:rsidR="004A0DC0" w:rsidRPr="000D242C" w:rsidRDefault="004A0DC0" w:rsidP="004E2E64">
            <w:pPr>
              <w:spacing w:line="360" w:lineRule="auto"/>
              <w:jc w:val="both"/>
            </w:pPr>
          </w:p>
        </w:tc>
        <w:tc>
          <w:tcPr>
            <w:tcW w:w="1701" w:type="dxa"/>
          </w:tcPr>
          <w:p w14:paraId="138D6F41" w14:textId="77777777" w:rsidR="004A0DC0" w:rsidRPr="000D242C" w:rsidRDefault="004A0DC0" w:rsidP="004E2E64">
            <w:pPr>
              <w:spacing w:line="360" w:lineRule="auto"/>
              <w:jc w:val="both"/>
            </w:pPr>
          </w:p>
        </w:tc>
        <w:tc>
          <w:tcPr>
            <w:tcW w:w="1559" w:type="dxa"/>
          </w:tcPr>
          <w:p w14:paraId="33F1D5A0" w14:textId="77777777" w:rsidR="004A0DC0" w:rsidRPr="000D242C" w:rsidRDefault="004A0DC0" w:rsidP="004E2E64">
            <w:pPr>
              <w:spacing w:line="360" w:lineRule="auto"/>
              <w:jc w:val="both"/>
            </w:pPr>
          </w:p>
        </w:tc>
        <w:tc>
          <w:tcPr>
            <w:tcW w:w="1525" w:type="dxa"/>
          </w:tcPr>
          <w:p w14:paraId="5F9D19C3" w14:textId="77777777" w:rsidR="004A0DC0" w:rsidRPr="000D242C" w:rsidRDefault="004A0DC0" w:rsidP="004E2E64">
            <w:pPr>
              <w:spacing w:line="360" w:lineRule="auto"/>
              <w:jc w:val="both"/>
            </w:pPr>
          </w:p>
        </w:tc>
      </w:tr>
      <w:tr w:rsidR="004A0DC0" w:rsidRPr="000D242C" w14:paraId="53BFDBC8" w14:textId="77777777" w:rsidTr="004E2E64">
        <w:tc>
          <w:tcPr>
            <w:tcW w:w="2515" w:type="dxa"/>
          </w:tcPr>
          <w:p w14:paraId="71CE577E" w14:textId="77777777" w:rsidR="004A0DC0" w:rsidRPr="000D242C" w:rsidRDefault="004A0DC0" w:rsidP="004E2E64">
            <w:pPr>
              <w:spacing w:line="360" w:lineRule="auto"/>
              <w:jc w:val="both"/>
            </w:pPr>
            <w:r w:rsidRPr="000D242C">
              <w:t>Alternative treatment (Herbal, Chinese etc.)</w:t>
            </w:r>
          </w:p>
        </w:tc>
        <w:tc>
          <w:tcPr>
            <w:tcW w:w="1875" w:type="dxa"/>
          </w:tcPr>
          <w:p w14:paraId="13FF82D3" w14:textId="77777777" w:rsidR="004A0DC0" w:rsidRPr="000D242C" w:rsidRDefault="004A0DC0" w:rsidP="004E2E64">
            <w:pPr>
              <w:spacing w:line="360" w:lineRule="auto"/>
              <w:jc w:val="both"/>
            </w:pPr>
          </w:p>
        </w:tc>
        <w:tc>
          <w:tcPr>
            <w:tcW w:w="1701" w:type="dxa"/>
          </w:tcPr>
          <w:p w14:paraId="4C4A8A7B" w14:textId="77777777" w:rsidR="004A0DC0" w:rsidRPr="000D242C" w:rsidRDefault="004A0DC0" w:rsidP="004E2E64">
            <w:pPr>
              <w:spacing w:line="360" w:lineRule="auto"/>
              <w:jc w:val="both"/>
            </w:pPr>
          </w:p>
        </w:tc>
        <w:tc>
          <w:tcPr>
            <w:tcW w:w="1559" w:type="dxa"/>
          </w:tcPr>
          <w:p w14:paraId="62AF6281" w14:textId="77777777" w:rsidR="004A0DC0" w:rsidRPr="000D242C" w:rsidRDefault="004A0DC0" w:rsidP="004E2E64">
            <w:pPr>
              <w:spacing w:line="360" w:lineRule="auto"/>
              <w:jc w:val="both"/>
            </w:pPr>
          </w:p>
        </w:tc>
        <w:tc>
          <w:tcPr>
            <w:tcW w:w="1525" w:type="dxa"/>
          </w:tcPr>
          <w:p w14:paraId="7D62D630" w14:textId="77777777" w:rsidR="004A0DC0" w:rsidRPr="000D242C" w:rsidRDefault="004A0DC0" w:rsidP="004E2E64">
            <w:pPr>
              <w:spacing w:line="360" w:lineRule="auto"/>
              <w:jc w:val="both"/>
            </w:pPr>
          </w:p>
        </w:tc>
      </w:tr>
      <w:tr w:rsidR="004A0DC0" w:rsidRPr="000D242C" w14:paraId="633D4893" w14:textId="77777777" w:rsidTr="004E2E64">
        <w:tc>
          <w:tcPr>
            <w:tcW w:w="2515" w:type="dxa"/>
          </w:tcPr>
          <w:p w14:paraId="025F7AAD" w14:textId="77777777" w:rsidR="004A0DC0" w:rsidRPr="000D242C" w:rsidRDefault="004A0DC0" w:rsidP="004E2E64">
            <w:pPr>
              <w:spacing w:line="360" w:lineRule="auto"/>
              <w:jc w:val="both"/>
            </w:pPr>
            <w:r w:rsidRPr="000D242C">
              <w:t xml:space="preserve">Other costs </w:t>
            </w:r>
            <w:r w:rsidRPr="000D242C">
              <w:rPr>
                <w:b/>
              </w:rPr>
              <w:t>(Please specify)</w:t>
            </w:r>
          </w:p>
        </w:tc>
        <w:tc>
          <w:tcPr>
            <w:tcW w:w="1875" w:type="dxa"/>
          </w:tcPr>
          <w:p w14:paraId="23F1EB5B" w14:textId="77777777" w:rsidR="004A0DC0" w:rsidRPr="000D242C" w:rsidRDefault="004A0DC0" w:rsidP="004E2E64">
            <w:pPr>
              <w:spacing w:line="360" w:lineRule="auto"/>
              <w:jc w:val="both"/>
            </w:pPr>
          </w:p>
        </w:tc>
        <w:tc>
          <w:tcPr>
            <w:tcW w:w="1701" w:type="dxa"/>
          </w:tcPr>
          <w:p w14:paraId="12DED7DB" w14:textId="77777777" w:rsidR="004A0DC0" w:rsidRPr="000D242C" w:rsidRDefault="004A0DC0" w:rsidP="004E2E64">
            <w:pPr>
              <w:spacing w:line="360" w:lineRule="auto"/>
              <w:jc w:val="both"/>
            </w:pPr>
          </w:p>
        </w:tc>
        <w:tc>
          <w:tcPr>
            <w:tcW w:w="1559" w:type="dxa"/>
          </w:tcPr>
          <w:p w14:paraId="0A0BB637" w14:textId="77777777" w:rsidR="004A0DC0" w:rsidRPr="000D242C" w:rsidRDefault="004A0DC0" w:rsidP="004E2E64">
            <w:pPr>
              <w:spacing w:line="360" w:lineRule="auto"/>
              <w:jc w:val="both"/>
            </w:pPr>
          </w:p>
        </w:tc>
        <w:tc>
          <w:tcPr>
            <w:tcW w:w="1525" w:type="dxa"/>
          </w:tcPr>
          <w:p w14:paraId="7E5A24A8" w14:textId="77777777" w:rsidR="004A0DC0" w:rsidRPr="000D242C" w:rsidRDefault="004A0DC0" w:rsidP="004E2E64">
            <w:pPr>
              <w:spacing w:line="360" w:lineRule="auto"/>
              <w:jc w:val="both"/>
            </w:pPr>
          </w:p>
        </w:tc>
      </w:tr>
      <w:tr w:rsidR="004A0DC0" w:rsidRPr="000D242C" w14:paraId="3C52F926" w14:textId="77777777" w:rsidTr="004E2E64">
        <w:tc>
          <w:tcPr>
            <w:tcW w:w="2515" w:type="dxa"/>
          </w:tcPr>
          <w:p w14:paraId="41161FDF" w14:textId="77777777" w:rsidR="004A0DC0" w:rsidRPr="000D242C" w:rsidRDefault="004A0DC0" w:rsidP="004E2E64">
            <w:pPr>
              <w:spacing w:line="360" w:lineRule="auto"/>
              <w:jc w:val="both"/>
              <w:rPr>
                <w:b/>
              </w:rPr>
            </w:pPr>
            <w:r w:rsidRPr="000D242C">
              <w:rPr>
                <w:b/>
              </w:rPr>
              <w:t>Grand Total</w:t>
            </w:r>
          </w:p>
        </w:tc>
        <w:tc>
          <w:tcPr>
            <w:tcW w:w="1875" w:type="dxa"/>
          </w:tcPr>
          <w:p w14:paraId="08D17A24" w14:textId="77777777" w:rsidR="004A0DC0" w:rsidRPr="000D242C" w:rsidRDefault="004A0DC0" w:rsidP="004E2E64">
            <w:pPr>
              <w:spacing w:line="360" w:lineRule="auto"/>
              <w:jc w:val="both"/>
            </w:pPr>
          </w:p>
        </w:tc>
        <w:tc>
          <w:tcPr>
            <w:tcW w:w="1701" w:type="dxa"/>
          </w:tcPr>
          <w:p w14:paraId="67477F88" w14:textId="77777777" w:rsidR="004A0DC0" w:rsidRPr="000D242C" w:rsidRDefault="004A0DC0" w:rsidP="004E2E64">
            <w:pPr>
              <w:spacing w:line="360" w:lineRule="auto"/>
              <w:jc w:val="both"/>
            </w:pPr>
          </w:p>
        </w:tc>
        <w:tc>
          <w:tcPr>
            <w:tcW w:w="1559" w:type="dxa"/>
          </w:tcPr>
          <w:p w14:paraId="3CF4770C" w14:textId="77777777" w:rsidR="004A0DC0" w:rsidRPr="000D242C" w:rsidRDefault="004A0DC0" w:rsidP="004E2E64">
            <w:pPr>
              <w:spacing w:line="360" w:lineRule="auto"/>
              <w:jc w:val="both"/>
            </w:pPr>
          </w:p>
        </w:tc>
        <w:tc>
          <w:tcPr>
            <w:tcW w:w="1525" w:type="dxa"/>
          </w:tcPr>
          <w:p w14:paraId="0987DDC1" w14:textId="77777777" w:rsidR="004A0DC0" w:rsidRPr="000D242C" w:rsidRDefault="004A0DC0" w:rsidP="004E2E64">
            <w:pPr>
              <w:spacing w:line="360" w:lineRule="auto"/>
              <w:jc w:val="both"/>
            </w:pPr>
          </w:p>
        </w:tc>
      </w:tr>
    </w:tbl>
    <w:p w14:paraId="562CFDF2" w14:textId="77777777" w:rsidR="004A0DC0" w:rsidRPr="000D242C" w:rsidRDefault="004A0DC0" w:rsidP="004A0DC0">
      <w:pPr>
        <w:spacing w:line="360" w:lineRule="auto"/>
        <w:jc w:val="both"/>
      </w:pPr>
    </w:p>
    <w:p w14:paraId="17171046" w14:textId="77777777" w:rsidR="004A0DC0" w:rsidRDefault="004A0DC0" w:rsidP="004A0DC0">
      <w:pPr>
        <w:spacing w:line="360" w:lineRule="auto"/>
        <w:jc w:val="both"/>
        <w:rPr>
          <w:b/>
        </w:rPr>
      </w:pPr>
    </w:p>
    <w:p w14:paraId="6AD7FB5C" w14:textId="77777777" w:rsidR="004A0DC0" w:rsidRPr="000D242C" w:rsidRDefault="004A0DC0" w:rsidP="004A0DC0">
      <w:pPr>
        <w:spacing w:line="360" w:lineRule="auto"/>
        <w:jc w:val="both"/>
        <w:rPr>
          <w:b/>
        </w:rPr>
      </w:pPr>
      <w:r w:rsidRPr="000D242C">
        <w:rPr>
          <w:b/>
        </w:rPr>
        <w:t>1.4 DIRECT NON-MEDICAL COST</w:t>
      </w:r>
    </w:p>
    <w:p w14:paraId="7AD2DF85" w14:textId="77777777" w:rsidR="004A0DC0" w:rsidRPr="000D242C" w:rsidRDefault="004A0DC0" w:rsidP="004A0DC0">
      <w:pPr>
        <w:spacing w:line="360" w:lineRule="auto"/>
        <w:jc w:val="both"/>
        <w:rPr>
          <w:b/>
        </w:rPr>
      </w:pPr>
      <w:r w:rsidRPr="000D242C">
        <w:rPr>
          <w:b/>
        </w:rPr>
        <w:t>1.4.1 Travel and Time Costs</w:t>
      </w:r>
    </w:p>
    <w:p w14:paraId="06D5EF20" w14:textId="77777777" w:rsidR="004A0DC0" w:rsidRPr="000D242C" w:rsidRDefault="004A0DC0" w:rsidP="004A0DC0">
      <w:pPr>
        <w:spacing w:line="360" w:lineRule="auto"/>
        <w:jc w:val="both"/>
        <w:rPr>
          <w:b/>
          <w:i/>
        </w:rPr>
      </w:pPr>
      <w:r w:rsidRPr="000D242C">
        <w:rPr>
          <w:i/>
        </w:rPr>
        <w:t>This part of the questionnaire asks about the costs of your travelling to the hospital/health facility</w:t>
      </w:r>
    </w:p>
    <w:p w14:paraId="58435133" w14:textId="77777777" w:rsidR="004A0DC0" w:rsidRPr="000D242C" w:rsidRDefault="004A0DC0" w:rsidP="004A0DC0">
      <w:pPr>
        <w:spacing w:line="360" w:lineRule="auto"/>
        <w:jc w:val="both"/>
      </w:pPr>
      <w:r w:rsidRPr="000D242C">
        <w:t xml:space="preserve">20. How do you travel to and from the hospital? </w:t>
      </w:r>
    </w:p>
    <w:p w14:paraId="298F02AC" w14:textId="77777777" w:rsidR="004A0DC0" w:rsidRPr="000D242C" w:rsidRDefault="004A0DC0" w:rsidP="004A0DC0">
      <w:pPr>
        <w:spacing w:line="360" w:lineRule="auto"/>
        <w:jc w:val="both"/>
      </w:pPr>
      <w:r w:rsidRPr="000D242C">
        <w:lastRenderedPageBreak/>
        <w:t>1. Public transport     2. Taxi     3. Private car      4. Motorbike   5. Combination (</w:t>
      </w:r>
      <w:r w:rsidRPr="000D242C">
        <w:rPr>
          <w:b/>
        </w:rPr>
        <w:t>please specify</w:t>
      </w:r>
      <w:r w:rsidRPr="000D242C">
        <w:t>) …………………………….         6. Other (</w:t>
      </w:r>
      <w:r w:rsidRPr="000D242C">
        <w:rPr>
          <w:b/>
        </w:rPr>
        <w:t>please specify</w:t>
      </w:r>
      <w:r w:rsidRPr="000D242C">
        <w:t>) …………………</w:t>
      </w:r>
    </w:p>
    <w:p w14:paraId="6E663E99" w14:textId="77777777" w:rsidR="004A0DC0" w:rsidRPr="000D242C" w:rsidRDefault="004A0DC0" w:rsidP="004A0DC0">
      <w:pPr>
        <w:spacing w:line="360" w:lineRule="auto"/>
        <w:jc w:val="both"/>
      </w:pPr>
      <w:r w:rsidRPr="000D242C">
        <w:t>21. How much do you spend for one round trip to the hospital?</w:t>
      </w:r>
    </w:p>
    <w:p w14:paraId="637C63AC" w14:textId="77777777" w:rsidR="004A0DC0" w:rsidRPr="000D242C" w:rsidRDefault="004A0DC0" w:rsidP="004A0DC0">
      <w:pPr>
        <w:spacing w:line="360" w:lineRule="auto"/>
        <w:jc w:val="both"/>
      </w:pPr>
      <w:proofErr w:type="spellStart"/>
      <w:r w:rsidRPr="000D242C">
        <w:t>Ghc</w:t>
      </w:r>
      <w:proofErr w:type="spellEnd"/>
      <w:r w:rsidRPr="000D242C">
        <w:t xml:space="preserve">………… </w:t>
      </w:r>
    </w:p>
    <w:p w14:paraId="3608B37F" w14:textId="77777777" w:rsidR="004A0DC0" w:rsidRPr="000D242C" w:rsidRDefault="004A0DC0" w:rsidP="004A0DC0">
      <w:pPr>
        <w:spacing w:line="360" w:lineRule="auto"/>
        <w:jc w:val="both"/>
      </w:pPr>
      <w:r w:rsidRPr="000D242C">
        <w:t xml:space="preserve">22. How long does it take to travel to and from your home to the hospital? </w:t>
      </w:r>
    </w:p>
    <w:p w14:paraId="06DAEC34" w14:textId="77777777" w:rsidR="004A0DC0" w:rsidRPr="000D242C" w:rsidRDefault="004A0DC0" w:rsidP="004A0DC0">
      <w:pPr>
        <w:spacing w:line="360" w:lineRule="auto"/>
        <w:jc w:val="both"/>
      </w:pPr>
      <w:r w:rsidRPr="000D242C">
        <w:t xml:space="preserve">Number of hours ……………….               Number of minutes……………... </w:t>
      </w:r>
    </w:p>
    <w:p w14:paraId="17A42AEF" w14:textId="77777777" w:rsidR="004A0DC0" w:rsidRPr="000D242C" w:rsidRDefault="004A0DC0" w:rsidP="004A0DC0">
      <w:pPr>
        <w:spacing w:line="360" w:lineRule="auto"/>
        <w:jc w:val="both"/>
      </w:pPr>
      <w:r w:rsidRPr="000D242C">
        <w:t>23. How many times in a month do you go to the hospital?</w:t>
      </w:r>
    </w:p>
    <w:p w14:paraId="100FD477" w14:textId="77777777" w:rsidR="004A0DC0" w:rsidRPr="000D242C" w:rsidRDefault="004A0DC0" w:rsidP="004A0DC0">
      <w:pPr>
        <w:spacing w:line="360" w:lineRule="auto"/>
        <w:jc w:val="both"/>
      </w:pPr>
      <w:r w:rsidRPr="000D242C">
        <w:tab/>
        <w:t>Number of days in a month………….</w:t>
      </w:r>
    </w:p>
    <w:p w14:paraId="4A569134" w14:textId="77777777" w:rsidR="004A0DC0" w:rsidRPr="000D242C" w:rsidRDefault="004A0DC0" w:rsidP="004A0DC0">
      <w:pPr>
        <w:spacing w:line="360" w:lineRule="auto"/>
        <w:jc w:val="both"/>
      </w:pPr>
      <w:r w:rsidRPr="000D242C">
        <w:t>24. How many hours or minutes do you spend at the hospital when you come for treatment? This   includes waiting time and time with your doctor or time at the lab.</w:t>
      </w:r>
    </w:p>
    <w:p w14:paraId="760D45AA" w14:textId="77777777" w:rsidR="004A0DC0" w:rsidRPr="000D242C" w:rsidRDefault="004A0DC0" w:rsidP="004A0DC0">
      <w:pPr>
        <w:spacing w:line="360" w:lineRule="auto"/>
        <w:jc w:val="both"/>
      </w:pPr>
      <w:r w:rsidRPr="000D242C">
        <w:t>Number of hours……………………      Number of minutes……………</w:t>
      </w:r>
    </w:p>
    <w:p w14:paraId="7636796D" w14:textId="77777777" w:rsidR="004A0DC0" w:rsidRPr="000D242C" w:rsidRDefault="004A0DC0" w:rsidP="004A0DC0">
      <w:pPr>
        <w:spacing w:line="360" w:lineRule="auto"/>
        <w:jc w:val="both"/>
      </w:pPr>
      <w:r w:rsidRPr="000D242C">
        <w:t>25. How many days or weeks does your treatment take?</w:t>
      </w: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6"/>
        <w:gridCol w:w="6239"/>
      </w:tblGrid>
      <w:tr w:rsidR="004A0DC0" w:rsidRPr="000D242C" w14:paraId="3D181CB8" w14:textId="77777777" w:rsidTr="004E2E64">
        <w:tc>
          <w:tcPr>
            <w:tcW w:w="3116" w:type="dxa"/>
          </w:tcPr>
          <w:p w14:paraId="22DD2F61" w14:textId="77777777" w:rsidR="004A0DC0" w:rsidRPr="000D242C" w:rsidRDefault="004A0DC0" w:rsidP="004E2E64">
            <w:pPr>
              <w:spacing w:line="360" w:lineRule="auto"/>
              <w:jc w:val="both"/>
              <w:rPr>
                <w:b/>
              </w:rPr>
            </w:pPr>
            <w:r w:rsidRPr="000D242C">
              <w:rPr>
                <w:b/>
              </w:rPr>
              <w:t xml:space="preserve">Treatment session </w:t>
            </w:r>
          </w:p>
        </w:tc>
        <w:tc>
          <w:tcPr>
            <w:tcW w:w="6239" w:type="dxa"/>
          </w:tcPr>
          <w:p w14:paraId="1A6F5B8E" w14:textId="77777777" w:rsidR="004A0DC0" w:rsidRPr="000D242C" w:rsidRDefault="004A0DC0" w:rsidP="004E2E64">
            <w:pPr>
              <w:spacing w:line="360" w:lineRule="auto"/>
              <w:jc w:val="both"/>
              <w:rPr>
                <w:b/>
              </w:rPr>
            </w:pPr>
            <w:r w:rsidRPr="000D242C">
              <w:rPr>
                <w:b/>
              </w:rPr>
              <w:t>Number of weeks or days</w:t>
            </w:r>
          </w:p>
        </w:tc>
      </w:tr>
      <w:tr w:rsidR="004A0DC0" w:rsidRPr="000D242C" w14:paraId="0FEBF068" w14:textId="77777777" w:rsidTr="004E2E64">
        <w:tc>
          <w:tcPr>
            <w:tcW w:w="3116" w:type="dxa"/>
          </w:tcPr>
          <w:p w14:paraId="61129948" w14:textId="77777777" w:rsidR="004A0DC0" w:rsidRPr="000D242C" w:rsidRDefault="004A0DC0" w:rsidP="004E2E64">
            <w:pPr>
              <w:spacing w:line="360" w:lineRule="auto"/>
              <w:jc w:val="both"/>
            </w:pPr>
            <w:r w:rsidRPr="000D242C">
              <w:t>Surgery</w:t>
            </w:r>
          </w:p>
        </w:tc>
        <w:tc>
          <w:tcPr>
            <w:tcW w:w="6239" w:type="dxa"/>
          </w:tcPr>
          <w:p w14:paraId="218F4237" w14:textId="77777777" w:rsidR="004A0DC0" w:rsidRPr="000D242C" w:rsidRDefault="004A0DC0" w:rsidP="004E2E64">
            <w:pPr>
              <w:spacing w:line="360" w:lineRule="auto"/>
              <w:jc w:val="both"/>
            </w:pPr>
          </w:p>
        </w:tc>
      </w:tr>
      <w:tr w:rsidR="004A0DC0" w:rsidRPr="000D242C" w14:paraId="5CD7EA44" w14:textId="77777777" w:rsidTr="004E2E64">
        <w:tc>
          <w:tcPr>
            <w:tcW w:w="3116" w:type="dxa"/>
          </w:tcPr>
          <w:p w14:paraId="697270A3" w14:textId="77777777" w:rsidR="004A0DC0" w:rsidRPr="000D242C" w:rsidRDefault="004A0DC0" w:rsidP="004E2E64">
            <w:pPr>
              <w:spacing w:line="360" w:lineRule="auto"/>
              <w:jc w:val="both"/>
            </w:pPr>
            <w:r w:rsidRPr="000D242C">
              <w:t>Radiotherapy</w:t>
            </w:r>
          </w:p>
        </w:tc>
        <w:tc>
          <w:tcPr>
            <w:tcW w:w="6239" w:type="dxa"/>
          </w:tcPr>
          <w:p w14:paraId="66581985" w14:textId="77777777" w:rsidR="004A0DC0" w:rsidRPr="000D242C" w:rsidRDefault="004A0DC0" w:rsidP="004E2E64">
            <w:pPr>
              <w:spacing w:line="360" w:lineRule="auto"/>
              <w:jc w:val="both"/>
            </w:pPr>
          </w:p>
        </w:tc>
      </w:tr>
      <w:tr w:rsidR="004A0DC0" w:rsidRPr="000D242C" w14:paraId="344EA0DE" w14:textId="77777777" w:rsidTr="004E2E64">
        <w:tc>
          <w:tcPr>
            <w:tcW w:w="3116" w:type="dxa"/>
          </w:tcPr>
          <w:p w14:paraId="62432292" w14:textId="77777777" w:rsidR="004A0DC0" w:rsidRPr="000D242C" w:rsidRDefault="004A0DC0" w:rsidP="004E2E64">
            <w:pPr>
              <w:spacing w:line="360" w:lineRule="auto"/>
              <w:jc w:val="both"/>
            </w:pPr>
            <w:r w:rsidRPr="000D242C">
              <w:t>Chemotherapy</w:t>
            </w:r>
          </w:p>
        </w:tc>
        <w:tc>
          <w:tcPr>
            <w:tcW w:w="6239" w:type="dxa"/>
          </w:tcPr>
          <w:p w14:paraId="44921C25" w14:textId="77777777" w:rsidR="004A0DC0" w:rsidRPr="000D242C" w:rsidRDefault="004A0DC0" w:rsidP="004E2E64">
            <w:pPr>
              <w:spacing w:line="360" w:lineRule="auto"/>
              <w:jc w:val="both"/>
            </w:pPr>
          </w:p>
        </w:tc>
      </w:tr>
      <w:tr w:rsidR="004A0DC0" w:rsidRPr="000D242C" w14:paraId="098F7C2F" w14:textId="77777777" w:rsidTr="004E2E64">
        <w:tc>
          <w:tcPr>
            <w:tcW w:w="3116" w:type="dxa"/>
          </w:tcPr>
          <w:p w14:paraId="477E2DEE" w14:textId="77777777" w:rsidR="004A0DC0" w:rsidRPr="000D242C" w:rsidRDefault="004A0DC0" w:rsidP="004E2E64">
            <w:pPr>
              <w:spacing w:line="360" w:lineRule="auto"/>
              <w:jc w:val="both"/>
            </w:pPr>
            <w:r w:rsidRPr="000D242C">
              <w:t xml:space="preserve">Brachytherapy </w:t>
            </w:r>
          </w:p>
        </w:tc>
        <w:tc>
          <w:tcPr>
            <w:tcW w:w="6239" w:type="dxa"/>
          </w:tcPr>
          <w:p w14:paraId="4EB4CFAA" w14:textId="77777777" w:rsidR="004A0DC0" w:rsidRPr="000D242C" w:rsidRDefault="004A0DC0" w:rsidP="004E2E64">
            <w:pPr>
              <w:spacing w:line="360" w:lineRule="auto"/>
              <w:jc w:val="both"/>
            </w:pPr>
          </w:p>
        </w:tc>
      </w:tr>
      <w:tr w:rsidR="004A0DC0" w:rsidRPr="000D242C" w14:paraId="78CDD867" w14:textId="77777777" w:rsidTr="004E2E64">
        <w:tc>
          <w:tcPr>
            <w:tcW w:w="3116" w:type="dxa"/>
          </w:tcPr>
          <w:p w14:paraId="609BDF3A" w14:textId="77777777" w:rsidR="004A0DC0" w:rsidRPr="000D242C" w:rsidRDefault="004A0DC0" w:rsidP="004E2E64">
            <w:pPr>
              <w:spacing w:line="360" w:lineRule="auto"/>
              <w:jc w:val="both"/>
            </w:pPr>
            <w:r w:rsidRPr="000D242C">
              <w:t>Hormone therapy</w:t>
            </w:r>
          </w:p>
        </w:tc>
        <w:tc>
          <w:tcPr>
            <w:tcW w:w="6239" w:type="dxa"/>
          </w:tcPr>
          <w:p w14:paraId="56CFB133" w14:textId="77777777" w:rsidR="004A0DC0" w:rsidRPr="000D242C" w:rsidRDefault="004A0DC0" w:rsidP="004E2E64">
            <w:pPr>
              <w:spacing w:line="360" w:lineRule="auto"/>
              <w:jc w:val="both"/>
            </w:pPr>
          </w:p>
        </w:tc>
      </w:tr>
      <w:tr w:rsidR="004A0DC0" w:rsidRPr="000D242C" w14:paraId="3D6C27B8" w14:textId="77777777" w:rsidTr="004E2E64">
        <w:tc>
          <w:tcPr>
            <w:tcW w:w="3116" w:type="dxa"/>
          </w:tcPr>
          <w:p w14:paraId="0BF3D052" w14:textId="77777777" w:rsidR="004A0DC0" w:rsidRPr="000D242C" w:rsidRDefault="004A0DC0" w:rsidP="004E2E64">
            <w:pPr>
              <w:spacing w:line="360" w:lineRule="auto"/>
              <w:jc w:val="both"/>
            </w:pPr>
            <w:r w:rsidRPr="000D242C">
              <w:t xml:space="preserve">Other </w:t>
            </w:r>
            <w:r w:rsidRPr="000D242C">
              <w:rPr>
                <w:b/>
              </w:rPr>
              <w:t>(Please specify)</w:t>
            </w:r>
          </w:p>
        </w:tc>
        <w:tc>
          <w:tcPr>
            <w:tcW w:w="6239" w:type="dxa"/>
          </w:tcPr>
          <w:p w14:paraId="238B98A8" w14:textId="77777777" w:rsidR="004A0DC0" w:rsidRPr="000D242C" w:rsidRDefault="004A0DC0" w:rsidP="004E2E64">
            <w:pPr>
              <w:spacing w:line="360" w:lineRule="auto"/>
              <w:jc w:val="both"/>
            </w:pPr>
          </w:p>
        </w:tc>
      </w:tr>
    </w:tbl>
    <w:p w14:paraId="793C8AA4" w14:textId="77777777" w:rsidR="004A0DC0" w:rsidRPr="000D242C" w:rsidRDefault="004A0DC0" w:rsidP="004A0DC0">
      <w:pPr>
        <w:spacing w:line="360" w:lineRule="auto"/>
        <w:jc w:val="both"/>
      </w:pPr>
    </w:p>
    <w:p w14:paraId="229FBCC0" w14:textId="77777777" w:rsidR="004A0DC0" w:rsidRPr="000D242C" w:rsidRDefault="004A0DC0" w:rsidP="004A0DC0">
      <w:pPr>
        <w:spacing w:line="360" w:lineRule="auto"/>
        <w:jc w:val="both"/>
      </w:pPr>
    </w:p>
    <w:p w14:paraId="6518DF4D" w14:textId="77777777" w:rsidR="004A0DC0" w:rsidRPr="000D242C" w:rsidRDefault="004A0DC0" w:rsidP="004A0DC0">
      <w:pPr>
        <w:spacing w:line="360" w:lineRule="auto"/>
        <w:jc w:val="both"/>
      </w:pPr>
      <w:r w:rsidRPr="000D242C">
        <w:t>26. Does anyone follow you to the hospital for your treatment?</w:t>
      </w:r>
    </w:p>
    <w:p w14:paraId="063B66BE" w14:textId="77777777" w:rsidR="004A0DC0" w:rsidRPr="000D242C" w:rsidRDefault="004A0DC0" w:rsidP="004A0DC0">
      <w:pPr>
        <w:spacing w:line="360" w:lineRule="auto"/>
        <w:jc w:val="both"/>
      </w:pPr>
      <w:r w:rsidRPr="000D242C">
        <w:t>1. Yes                  2. No                         3. Sometimes</w:t>
      </w:r>
    </w:p>
    <w:p w14:paraId="2FE12B5D" w14:textId="77777777" w:rsidR="004A0DC0" w:rsidRPr="000D242C" w:rsidRDefault="004A0DC0" w:rsidP="004A0DC0">
      <w:pPr>
        <w:spacing w:line="360" w:lineRule="auto"/>
        <w:jc w:val="both"/>
      </w:pPr>
      <w:r w:rsidRPr="000D242C">
        <w:rPr>
          <w:b/>
        </w:rPr>
        <w:lastRenderedPageBreak/>
        <w:t>1.4.2 Special meals and care costs</w:t>
      </w:r>
    </w:p>
    <w:p w14:paraId="6C496C4B" w14:textId="77777777" w:rsidR="004A0DC0" w:rsidRPr="000D242C" w:rsidRDefault="004A0DC0" w:rsidP="004A0DC0">
      <w:pPr>
        <w:spacing w:line="360" w:lineRule="auto"/>
        <w:jc w:val="both"/>
      </w:pPr>
      <w:r w:rsidRPr="000D242C">
        <w:t>27. Are you on a special diet because of your illness?</w:t>
      </w:r>
    </w:p>
    <w:p w14:paraId="57CC6D75" w14:textId="41539A03" w:rsidR="004A0DC0" w:rsidRPr="000D242C" w:rsidRDefault="004A0DC0" w:rsidP="004A0DC0">
      <w:pPr>
        <w:spacing w:line="360" w:lineRule="auto"/>
        <w:jc w:val="both"/>
      </w:pPr>
      <w:r w:rsidRPr="000D242C">
        <w:t xml:space="preserve">1. yes                      2. No                </w:t>
      </w:r>
      <w:r w:rsidRPr="000D242C">
        <w:rPr>
          <w:b/>
        </w:rPr>
        <w:t>If no, skip question 27 and 28.</w:t>
      </w:r>
    </w:p>
    <w:p w14:paraId="58901737" w14:textId="77777777" w:rsidR="004A0DC0" w:rsidRPr="000D242C" w:rsidRDefault="004A0DC0" w:rsidP="004A0DC0">
      <w:pPr>
        <w:spacing w:line="360" w:lineRule="auto"/>
        <w:jc w:val="both"/>
      </w:pPr>
      <w:r w:rsidRPr="000D242C">
        <w:t>28. If yes, is the special diet more expensive than your regular meals before cancer diagnosis?</w:t>
      </w:r>
    </w:p>
    <w:p w14:paraId="2AD78088" w14:textId="679076C0" w:rsidR="004A0DC0" w:rsidRPr="000D242C" w:rsidRDefault="004A0DC0" w:rsidP="004A0DC0">
      <w:pPr>
        <w:spacing w:line="360" w:lineRule="auto"/>
        <w:jc w:val="both"/>
      </w:pPr>
      <w:r w:rsidRPr="000D242C">
        <w:t xml:space="preserve">1. Yes             2. No          3. Don’t know    </w:t>
      </w:r>
      <w:r w:rsidRPr="000D242C">
        <w:rPr>
          <w:b/>
        </w:rPr>
        <w:t>If no or don’t know, please skip question 28.</w:t>
      </w:r>
    </w:p>
    <w:p w14:paraId="286ABC4C" w14:textId="77777777" w:rsidR="004A0DC0" w:rsidRPr="000D242C" w:rsidRDefault="004A0DC0" w:rsidP="004A0DC0">
      <w:pPr>
        <w:spacing w:line="360" w:lineRule="auto"/>
        <w:jc w:val="both"/>
      </w:pPr>
      <w:r w:rsidRPr="000D242C">
        <w:t>29. If yes, how much more do you spend on a special diet?</w:t>
      </w:r>
    </w:p>
    <w:p w14:paraId="21C66FC0" w14:textId="77777777" w:rsidR="004A0DC0" w:rsidRPr="000D242C" w:rsidRDefault="004A0DC0" w:rsidP="004A0DC0">
      <w:pPr>
        <w:spacing w:line="360" w:lineRule="auto"/>
        <w:jc w:val="both"/>
      </w:pPr>
      <w:proofErr w:type="spellStart"/>
      <w:r w:rsidRPr="000D242C">
        <w:t>Ghc</w:t>
      </w:r>
      <w:proofErr w:type="spellEnd"/>
      <w:r w:rsidRPr="000D242C">
        <w:t>………………………….</w:t>
      </w:r>
    </w:p>
    <w:p w14:paraId="54B9DECF" w14:textId="77777777" w:rsidR="004A0DC0" w:rsidRPr="000D242C" w:rsidRDefault="004A0DC0" w:rsidP="004A0DC0">
      <w:pPr>
        <w:spacing w:line="360" w:lineRule="auto"/>
        <w:jc w:val="both"/>
      </w:pPr>
      <w:r w:rsidRPr="000D242C">
        <w:t>30. Do you need someone to provide care for you, your children or to do house chores because of your illness?</w:t>
      </w:r>
    </w:p>
    <w:p w14:paraId="79A57EAB" w14:textId="77777777" w:rsidR="004A0DC0" w:rsidRPr="000D242C" w:rsidRDefault="004A0DC0" w:rsidP="004A0DC0">
      <w:pPr>
        <w:spacing w:line="360" w:lineRule="auto"/>
        <w:jc w:val="both"/>
      </w:pPr>
      <w:r w:rsidRPr="000D242C">
        <w:t xml:space="preserve">1. Yes                 2. No, I still do these things myself                  3. Sometimes  </w:t>
      </w:r>
    </w:p>
    <w:p w14:paraId="5CF94D4C" w14:textId="65B7AB6E" w:rsidR="004A0DC0" w:rsidRPr="000D242C" w:rsidRDefault="004A0DC0" w:rsidP="004A0DC0">
      <w:pPr>
        <w:spacing w:line="360" w:lineRule="auto"/>
        <w:jc w:val="both"/>
        <w:rPr>
          <w:b/>
        </w:rPr>
      </w:pPr>
      <w:r w:rsidRPr="000D242C">
        <w:rPr>
          <w:b/>
        </w:rPr>
        <w:t>If no, skip questions 30 and 31.</w:t>
      </w:r>
    </w:p>
    <w:p w14:paraId="63173B18" w14:textId="77777777" w:rsidR="004A0DC0" w:rsidRPr="000D242C" w:rsidRDefault="004A0DC0" w:rsidP="004A0DC0">
      <w:pPr>
        <w:spacing w:line="360" w:lineRule="auto"/>
        <w:jc w:val="both"/>
      </w:pPr>
      <w:r w:rsidRPr="000D242C">
        <w:t>31. Do you pay for such services?</w:t>
      </w:r>
    </w:p>
    <w:p w14:paraId="0D42E36F" w14:textId="77777777" w:rsidR="004A0DC0" w:rsidRPr="000D242C" w:rsidRDefault="004A0DC0" w:rsidP="004A0DC0">
      <w:pPr>
        <w:spacing w:line="360" w:lineRule="auto"/>
        <w:jc w:val="both"/>
        <w:rPr>
          <w:b/>
        </w:rPr>
      </w:pPr>
      <w:r w:rsidRPr="000D242C">
        <w:t xml:space="preserve">1. Yes   2. No   3. A relative does care work for me   5. Other </w:t>
      </w:r>
      <w:r w:rsidRPr="000D242C">
        <w:rPr>
          <w:b/>
        </w:rPr>
        <w:t xml:space="preserve">(Please specify) </w:t>
      </w:r>
    </w:p>
    <w:p w14:paraId="5A1BD963" w14:textId="77777777" w:rsidR="004A0DC0" w:rsidRPr="000D242C" w:rsidRDefault="004A0DC0" w:rsidP="004A0DC0">
      <w:pPr>
        <w:spacing w:line="360" w:lineRule="auto"/>
        <w:jc w:val="both"/>
        <w:rPr>
          <w:b/>
        </w:rPr>
      </w:pPr>
      <w:r w:rsidRPr="000D242C">
        <w:rPr>
          <w:b/>
        </w:rPr>
        <w:t>If no, please skip question 31</w:t>
      </w:r>
      <w:r w:rsidRPr="000D242C">
        <w:rPr>
          <w:b/>
        </w:rPr>
        <w:tab/>
      </w:r>
    </w:p>
    <w:p w14:paraId="796F906A" w14:textId="77777777" w:rsidR="004A0DC0" w:rsidRPr="000D242C" w:rsidRDefault="004A0DC0" w:rsidP="004A0DC0">
      <w:pPr>
        <w:spacing w:line="360" w:lineRule="auto"/>
        <w:jc w:val="both"/>
      </w:pPr>
      <w:r w:rsidRPr="000D242C">
        <w:t>32. If you pay for care work how much do you pay?</w:t>
      </w:r>
    </w:p>
    <w:p w14:paraId="48043076" w14:textId="77777777" w:rsidR="004A0DC0" w:rsidRPr="000D242C" w:rsidRDefault="004A0DC0" w:rsidP="004A0DC0">
      <w:pPr>
        <w:spacing w:line="360" w:lineRule="auto"/>
        <w:jc w:val="both"/>
      </w:pPr>
      <w:proofErr w:type="spellStart"/>
      <w:r w:rsidRPr="000D242C">
        <w:t>Ghc</w:t>
      </w:r>
      <w:proofErr w:type="spellEnd"/>
      <w:r w:rsidRPr="000D242C">
        <w:t>…………………….</w:t>
      </w:r>
    </w:p>
    <w:p w14:paraId="63C405BE" w14:textId="77777777" w:rsidR="004A0DC0" w:rsidRPr="000D242C" w:rsidRDefault="004A0DC0" w:rsidP="004A0DC0">
      <w:pPr>
        <w:spacing w:line="360" w:lineRule="auto"/>
        <w:jc w:val="both"/>
        <w:rPr>
          <w:b/>
        </w:rPr>
      </w:pPr>
    </w:p>
    <w:p w14:paraId="721D32EC" w14:textId="77777777" w:rsidR="004A0DC0" w:rsidRPr="000D242C" w:rsidRDefault="004A0DC0" w:rsidP="004A0DC0">
      <w:pPr>
        <w:spacing w:line="360" w:lineRule="auto"/>
        <w:jc w:val="both"/>
        <w:rPr>
          <w:b/>
        </w:rPr>
      </w:pPr>
      <w:r w:rsidRPr="000D242C">
        <w:rPr>
          <w:b/>
        </w:rPr>
        <w:t>1.5 PRODUCTIVITY LOSSES DUE TO ILLNESS</w:t>
      </w:r>
    </w:p>
    <w:p w14:paraId="65376CF6" w14:textId="77777777" w:rsidR="004A0DC0" w:rsidRPr="000D242C" w:rsidRDefault="004A0DC0" w:rsidP="004A0DC0">
      <w:pPr>
        <w:spacing w:line="360" w:lineRule="auto"/>
        <w:jc w:val="both"/>
        <w:rPr>
          <w:i/>
        </w:rPr>
      </w:pPr>
      <w:r w:rsidRPr="000D242C">
        <w:rPr>
          <w:i/>
        </w:rPr>
        <w:t>The next section of the questionnaire asks about how your cancer condition or treatment has affected both your paid work (if you are currently in employment or business activity if self-employed) and your unpaid work. By unpaid work we mean activities such as household chores, shopping, caring for children and voluntary work, non-leisure activities that involve your time but for which you do not get paid.</w:t>
      </w:r>
    </w:p>
    <w:p w14:paraId="1A5C027F" w14:textId="77777777" w:rsidR="004A0DC0" w:rsidRPr="000D242C" w:rsidRDefault="004A0DC0" w:rsidP="004A0DC0">
      <w:pPr>
        <w:spacing w:line="360" w:lineRule="auto"/>
        <w:jc w:val="both"/>
        <w:rPr>
          <w:i/>
        </w:rPr>
      </w:pPr>
    </w:p>
    <w:p w14:paraId="56D86F8B" w14:textId="77777777" w:rsidR="004A0DC0" w:rsidRPr="000D242C" w:rsidRDefault="004A0DC0" w:rsidP="004A0DC0">
      <w:pPr>
        <w:spacing w:line="360" w:lineRule="auto"/>
        <w:jc w:val="both"/>
      </w:pPr>
      <w:r w:rsidRPr="000D242C">
        <w:lastRenderedPageBreak/>
        <w:t>33. What work were you doing before your cancer diagnosis?</w:t>
      </w:r>
    </w:p>
    <w:p w14:paraId="483C042F" w14:textId="77777777" w:rsidR="004A0DC0" w:rsidRPr="000D242C" w:rsidRDefault="004A0DC0" w:rsidP="004A0DC0">
      <w:pPr>
        <w:spacing w:line="360" w:lineRule="auto"/>
        <w:jc w:val="both"/>
      </w:pPr>
      <w:r w:rsidRPr="000D242C">
        <w:t xml:space="preserve">1. waged worker    2. Self-employed 3. Home keeper     4. Unemployed     5. Other </w:t>
      </w:r>
    </w:p>
    <w:p w14:paraId="41794D00" w14:textId="46457B5D" w:rsidR="004A0DC0" w:rsidRPr="000D242C" w:rsidRDefault="004A0DC0" w:rsidP="004A0DC0">
      <w:pPr>
        <w:spacing w:line="360" w:lineRule="auto"/>
        <w:jc w:val="both"/>
        <w:rPr>
          <w:b/>
        </w:rPr>
      </w:pPr>
      <w:r w:rsidRPr="000D242C">
        <w:rPr>
          <w:b/>
        </w:rPr>
        <w:t>If self-employed or home maker, skip to question 38.</w:t>
      </w:r>
    </w:p>
    <w:p w14:paraId="658BCF3E" w14:textId="77777777" w:rsidR="004A0DC0" w:rsidRPr="000D242C" w:rsidRDefault="004A0DC0" w:rsidP="004A0DC0">
      <w:pPr>
        <w:spacing w:line="360" w:lineRule="auto"/>
        <w:jc w:val="both"/>
      </w:pPr>
      <w:r w:rsidRPr="000D242C">
        <w:t>34. If you are a waged worker, what sector do you belong to?</w:t>
      </w:r>
    </w:p>
    <w:p w14:paraId="3F9A59FC" w14:textId="77777777" w:rsidR="004A0DC0" w:rsidRPr="000D242C" w:rsidRDefault="004A0DC0" w:rsidP="004A0DC0">
      <w:pPr>
        <w:spacing w:line="360" w:lineRule="auto"/>
        <w:jc w:val="both"/>
        <w:rPr>
          <w:b/>
        </w:rPr>
      </w:pPr>
      <w:r w:rsidRPr="000D242C">
        <w:t xml:space="preserve">1. Public sector       2. Private sector    3. Other </w:t>
      </w:r>
      <w:r w:rsidRPr="000D242C">
        <w:rPr>
          <w:b/>
        </w:rPr>
        <w:t xml:space="preserve">(please specify) </w:t>
      </w:r>
      <w:r w:rsidRPr="000D242C">
        <w:t>……………</w:t>
      </w:r>
    </w:p>
    <w:p w14:paraId="1F7AF7EF" w14:textId="77777777" w:rsidR="004A0DC0" w:rsidRPr="000D242C" w:rsidRDefault="004A0DC0" w:rsidP="004A0DC0">
      <w:pPr>
        <w:spacing w:line="360" w:lineRule="auto"/>
        <w:jc w:val="both"/>
      </w:pPr>
      <w:r w:rsidRPr="000D242C">
        <w:t>35. If you are a waged worker, is your employer aware of your cancer diagnosis?</w:t>
      </w:r>
    </w:p>
    <w:p w14:paraId="4B864811" w14:textId="77777777" w:rsidR="004A0DC0" w:rsidRPr="000D242C" w:rsidRDefault="004A0DC0" w:rsidP="004A0DC0">
      <w:pPr>
        <w:spacing w:line="360" w:lineRule="auto"/>
        <w:jc w:val="both"/>
      </w:pPr>
      <w:r w:rsidRPr="000D242C">
        <w:t>1. Yes      2. No     3. They know I am sick but don’t know it is cancer</w:t>
      </w:r>
    </w:p>
    <w:p w14:paraId="79878F83" w14:textId="77777777" w:rsidR="004A0DC0" w:rsidRPr="000D242C" w:rsidRDefault="004A0DC0" w:rsidP="004A0DC0">
      <w:pPr>
        <w:spacing w:line="360" w:lineRule="auto"/>
        <w:jc w:val="both"/>
      </w:pPr>
      <w:r w:rsidRPr="000D242C">
        <w:t>36. Has your illness affected your productivity at work?</w:t>
      </w:r>
    </w:p>
    <w:p w14:paraId="60997E89" w14:textId="77777777" w:rsidR="004A0DC0" w:rsidRPr="000D242C" w:rsidRDefault="004A0DC0" w:rsidP="004A0DC0">
      <w:pPr>
        <w:spacing w:line="360" w:lineRule="auto"/>
        <w:jc w:val="both"/>
      </w:pPr>
      <w:r w:rsidRPr="000D242C">
        <w:t xml:space="preserve">1. Yes                        2. No                        3. To some extent          </w:t>
      </w:r>
    </w:p>
    <w:p w14:paraId="7B9847F9" w14:textId="77777777" w:rsidR="004A0DC0" w:rsidRPr="000D242C" w:rsidRDefault="004A0DC0" w:rsidP="004A0DC0">
      <w:pPr>
        <w:spacing w:line="360" w:lineRule="auto"/>
        <w:jc w:val="both"/>
      </w:pPr>
      <w:r w:rsidRPr="000D242C">
        <w:t>37. How do you make time for your treatment?</w:t>
      </w:r>
    </w:p>
    <w:p w14:paraId="1C0E257A" w14:textId="77777777" w:rsidR="004A0DC0" w:rsidRPr="000D242C" w:rsidRDefault="004A0DC0" w:rsidP="004A0DC0">
      <w:pPr>
        <w:spacing w:line="360" w:lineRule="auto"/>
        <w:jc w:val="both"/>
      </w:pPr>
      <w:r w:rsidRPr="000D242C">
        <w:t xml:space="preserve">1. I have excuse duty      2.I have taken leave with pay    3. I have taken leave without pay </w:t>
      </w:r>
    </w:p>
    <w:p w14:paraId="65C08346" w14:textId="77777777" w:rsidR="004A0DC0" w:rsidRPr="000D242C" w:rsidRDefault="004A0DC0" w:rsidP="004A0DC0">
      <w:pPr>
        <w:spacing w:line="360" w:lineRule="auto"/>
        <w:jc w:val="both"/>
      </w:pPr>
      <w:r w:rsidRPr="000D242C">
        <w:t xml:space="preserve"> 4. I have stopped working altogether     5. Other </w:t>
      </w:r>
      <w:r w:rsidRPr="000D242C">
        <w:rPr>
          <w:b/>
        </w:rPr>
        <w:t xml:space="preserve">(please specify) </w:t>
      </w:r>
      <w:r w:rsidRPr="000D242C">
        <w:t>……………</w:t>
      </w:r>
    </w:p>
    <w:p w14:paraId="2578F8FC" w14:textId="77777777" w:rsidR="004A0DC0" w:rsidRPr="000D242C" w:rsidRDefault="004A0DC0" w:rsidP="004A0DC0">
      <w:pPr>
        <w:spacing w:line="360" w:lineRule="auto"/>
        <w:jc w:val="both"/>
      </w:pPr>
      <w:r w:rsidRPr="000D242C">
        <w:t>38. How many days do you absent yourself from work in a month because of your work?</w:t>
      </w:r>
    </w:p>
    <w:p w14:paraId="2CF4AC3F" w14:textId="77777777" w:rsidR="004A0DC0" w:rsidRPr="000D242C" w:rsidRDefault="004A0DC0" w:rsidP="004A0DC0">
      <w:pPr>
        <w:spacing w:line="360" w:lineRule="auto"/>
        <w:jc w:val="both"/>
      </w:pPr>
      <w:r w:rsidRPr="000D242C">
        <w:t>Number of days…………………………...</w:t>
      </w:r>
    </w:p>
    <w:p w14:paraId="4180B86A" w14:textId="70C999A6" w:rsidR="004A0DC0" w:rsidRPr="000D242C" w:rsidRDefault="004A0DC0" w:rsidP="004A0DC0">
      <w:pPr>
        <w:spacing w:line="360" w:lineRule="auto"/>
        <w:jc w:val="both"/>
        <w:rPr>
          <w:b/>
        </w:rPr>
      </w:pPr>
      <w:r w:rsidRPr="000D242C">
        <w:rPr>
          <w:b/>
        </w:rPr>
        <w:t>If waged worker, skip questions 38-47.</w:t>
      </w:r>
    </w:p>
    <w:p w14:paraId="022F97F3" w14:textId="77777777" w:rsidR="004A0DC0" w:rsidRPr="000D242C" w:rsidRDefault="004A0DC0" w:rsidP="004A0DC0">
      <w:pPr>
        <w:spacing w:line="360" w:lineRule="auto"/>
        <w:jc w:val="both"/>
        <w:rPr>
          <w:b/>
          <w:i/>
        </w:rPr>
      </w:pPr>
      <w:r w:rsidRPr="000D242C">
        <w:rPr>
          <w:b/>
          <w:i/>
        </w:rPr>
        <w:t>Self-employed or home worker</w:t>
      </w:r>
    </w:p>
    <w:p w14:paraId="76E4E5CB" w14:textId="77777777" w:rsidR="004A0DC0" w:rsidRPr="000D242C" w:rsidRDefault="004A0DC0" w:rsidP="004A0DC0">
      <w:pPr>
        <w:spacing w:line="360" w:lineRule="auto"/>
        <w:jc w:val="both"/>
      </w:pPr>
      <w:r w:rsidRPr="000D242C">
        <w:t>39. If you are self-employed or a home worker, how many hours did you work in a week before your diagnosis?</w:t>
      </w:r>
    </w:p>
    <w:p w14:paraId="46509682" w14:textId="77777777" w:rsidR="004A0DC0" w:rsidRPr="000D242C" w:rsidRDefault="004A0DC0" w:rsidP="004A0DC0">
      <w:pPr>
        <w:spacing w:line="360" w:lineRule="auto"/>
        <w:jc w:val="both"/>
      </w:pPr>
      <w:r w:rsidRPr="000D242C">
        <w:t>Number of hours……………………</w:t>
      </w:r>
    </w:p>
    <w:p w14:paraId="1CAACA14" w14:textId="77777777" w:rsidR="004A0DC0" w:rsidRPr="000D242C" w:rsidRDefault="004A0DC0" w:rsidP="004A0DC0">
      <w:pPr>
        <w:spacing w:line="360" w:lineRule="auto"/>
        <w:jc w:val="both"/>
      </w:pPr>
      <w:r w:rsidRPr="000D242C">
        <w:t>40. How much did you earn monthly at that time?</w:t>
      </w:r>
    </w:p>
    <w:p w14:paraId="5F17145D" w14:textId="77777777" w:rsidR="004A0DC0" w:rsidRPr="000D242C" w:rsidRDefault="004A0DC0" w:rsidP="004A0DC0">
      <w:pPr>
        <w:spacing w:line="360" w:lineRule="auto"/>
        <w:jc w:val="both"/>
      </w:pPr>
      <w:proofErr w:type="spellStart"/>
      <w:r w:rsidRPr="000D242C">
        <w:t>Ghc</w:t>
      </w:r>
      <w:proofErr w:type="spellEnd"/>
      <w:r w:rsidRPr="000D242C">
        <w:t>……………………………</w:t>
      </w:r>
    </w:p>
    <w:p w14:paraId="13752F58" w14:textId="77777777" w:rsidR="004A0DC0" w:rsidRPr="000D242C" w:rsidRDefault="004A0DC0" w:rsidP="004A0DC0">
      <w:pPr>
        <w:spacing w:line="360" w:lineRule="auto"/>
        <w:jc w:val="both"/>
      </w:pPr>
      <w:r w:rsidRPr="000D242C">
        <w:t>41. Are you doing the same job now?</w:t>
      </w:r>
    </w:p>
    <w:p w14:paraId="11A60A9A" w14:textId="77777777" w:rsidR="004A0DC0" w:rsidRPr="000D242C" w:rsidRDefault="004A0DC0" w:rsidP="004A0DC0">
      <w:pPr>
        <w:spacing w:line="360" w:lineRule="auto"/>
        <w:jc w:val="both"/>
      </w:pPr>
      <w:r w:rsidRPr="000D242C">
        <w:t xml:space="preserve">1. Yes                   2. No                       3. Other (Please specify) …………………     </w:t>
      </w:r>
    </w:p>
    <w:p w14:paraId="29F1824D" w14:textId="7EC3A9AC" w:rsidR="004A0DC0" w:rsidRPr="000D242C" w:rsidRDefault="004A0DC0" w:rsidP="004A0DC0">
      <w:pPr>
        <w:spacing w:line="360" w:lineRule="auto"/>
        <w:jc w:val="both"/>
        <w:rPr>
          <w:b/>
        </w:rPr>
      </w:pPr>
      <w:r w:rsidRPr="000D242C">
        <w:rPr>
          <w:b/>
        </w:rPr>
        <w:lastRenderedPageBreak/>
        <w:t>If no, please skip to question 47.</w:t>
      </w:r>
    </w:p>
    <w:p w14:paraId="31207AF9" w14:textId="77777777" w:rsidR="004A0DC0" w:rsidRPr="000D242C" w:rsidRDefault="004A0DC0" w:rsidP="004A0DC0">
      <w:pPr>
        <w:spacing w:line="360" w:lineRule="auto"/>
        <w:jc w:val="both"/>
      </w:pPr>
      <w:r w:rsidRPr="000D242C">
        <w:t>42. If you still work, has your output reduced because of your illness?</w:t>
      </w:r>
    </w:p>
    <w:p w14:paraId="461A625F" w14:textId="77777777" w:rsidR="004A0DC0" w:rsidRPr="000D242C" w:rsidRDefault="004A0DC0" w:rsidP="004A0DC0">
      <w:pPr>
        <w:spacing w:line="360" w:lineRule="auto"/>
        <w:jc w:val="both"/>
        <w:rPr>
          <w:b/>
        </w:rPr>
      </w:pPr>
      <w:r w:rsidRPr="000D242C">
        <w:t xml:space="preserve">1. Yes       2. No        3. Other </w:t>
      </w:r>
      <w:r w:rsidRPr="000D242C">
        <w:rPr>
          <w:b/>
        </w:rPr>
        <w:t>(Please specify)</w:t>
      </w:r>
    </w:p>
    <w:p w14:paraId="7D3CAE06" w14:textId="77777777" w:rsidR="004A0DC0" w:rsidRPr="000D242C" w:rsidRDefault="004A0DC0" w:rsidP="004A0DC0">
      <w:pPr>
        <w:spacing w:line="360" w:lineRule="auto"/>
        <w:jc w:val="both"/>
      </w:pPr>
      <w:r w:rsidRPr="000D242C">
        <w:rPr>
          <w:b/>
        </w:rPr>
        <w:t xml:space="preserve"> If no skip question 42</w:t>
      </w:r>
    </w:p>
    <w:p w14:paraId="1BED2261" w14:textId="77777777" w:rsidR="004A0DC0" w:rsidRPr="000D242C" w:rsidRDefault="004A0DC0" w:rsidP="004A0DC0">
      <w:pPr>
        <w:spacing w:line="360" w:lineRule="auto"/>
        <w:jc w:val="both"/>
      </w:pPr>
      <w:r w:rsidRPr="000D242C">
        <w:t>43. If yes, how many working hours do you lose weekly because of your illness?</w:t>
      </w:r>
    </w:p>
    <w:p w14:paraId="734CA300" w14:textId="77777777" w:rsidR="004A0DC0" w:rsidRPr="000D242C" w:rsidRDefault="004A0DC0" w:rsidP="004A0DC0">
      <w:pPr>
        <w:spacing w:line="360" w:lineRule="auto"/>
        <w:jc w:val="both"/>
      </w:pPr>
      <w:r w:rsidRPr="000D242C">
        <w:t>Number of hours…………….</w:t>
      </w:r>
    </w:p>
    <w:p w14:paraId="5E1626F1" w14:textId="77777777" w:rsidR="004A0DC0" w:rsidRPr="000D242C" w:rsidRDefault="004A0DC0" w:rsidP="004A0DC0">
      <w:pPr>
        <w:spacing w:line="360" w:lineRule="auto"/>
        <w:jc w:val="both"/>
      </w:pPr>
      <w:r w:rsidRPr="000D242C">
        <w:t>44. Has your income reduced because of your illness?</w:t>
      </w:r>
    </w:p>
    <w:p w14:paraId="12E0D3C7" w14:textId="77777777" w:rsidR="004A0DC0" w:rsidRPr="000D242C" w:rsidRDefault="004A0DC0" w:rsidP="004A0DC0">
      <w:pPr>
        <w:spacing w:line="360" w:lineRule="auto"/>
        <w:jc w:val="both"/>
        <w:rPr>
          <w:b/>
        </w:rPr>
      </w:pPr>
      <w:r w:rsidRPr="000D242C">
        <w:tab/>
        <w:t xml:space="preserve">1. Yes    2. No      3. Other </w:t>
      </w:r>
      <w:r w:rsidRPr="000D242C">
        <w:rPr>
          <w:b/>
        </w:rPr>
        <w:t xml:space="preserve">(Please specify)                       </w:t>
      </w:r>
    </w:p>
    <w:p w14:paraId="5629462B" w14:textId="680A35F7" w:rsidR="004A0DC0" w:rsidRPr="000D242C" w:rsidRDefault="004A0DC0" w:rsidP="004A0DC0">
      <w:pPr>
        <w:spacing w:line="360" w:lineRule="auto"/>
        <w:jc w:val="both"/>
      </w:pPr>
      <w:r w:rsidRPr="000D242C">
        <w:rPr>
          <w:b/>
        </w:rPr>
        <w:t>If no, skip question 44.</w:t>
      </w:r>
    </w:p>
    <w:p w14:paraId="0875C767" w14:textId="77777777" w:rsidR="004A0DC0" w:rsidRPr="000D242C" w:rsidRDefault="004A0DC0" w:rsidP="004A0DC0">
      <w:pPr>
        <w:spacing w:line="360" w:lineRule="auto"/>
        <w:jc w:val="both"/>
      </w:pPr>
      <w:r w:rsidRPr="000D242C">
        <w:t>45. If your income has reduced, how much do you lose every week because of your illness?</w:t>
      </w:r>
    </w:p>
    <w:p w14:paraId="296F5D7C" w14:textId="77777777" w:rsidR="004A0DC0" w:rsidRPr="000D242C" w:rsidRDefault="004A0DC0" w:rsidP="004A0DC0">
      <w:pPr>
        <w:spacing w:line="360" w:lineRule="auto"/>
        <w:jc w:val="both"/>
      </w:pPr>
      <w:proofErr w:type="spellStart"/>
      <w:r w:rsidRPr="000D242C">
        <w:t>Ghc</w:t>
      </w:r>
      <w:proofErr w:type="spellEnd"/>
      <w:r w:rsidRPr="000D242C">
        <w:t>………………………….</w:t>
      </w:r>
    </w:p>
    <w:p w14:paraId="30623830" w14:textId="77777777" w:rsidR="004A0DC0" w:rsidRPr="000D242C" w:rsidRDefault="004A0DC0" w:rsidP="004A0DC0">
      <w:pPr>
        <w:spacing w:line="360" w:lineRule="auto"/>
        <w:jc w:val="both"/>
        <w:rPr>
          <w:b/>
          <w:i/>
        </w:rPr>
      </w:pPr>
      <w:r w:rsidRPr="000D242C">
        <w:rPr>
          <w:b/>
          <w:i/>
        </w:rPr>
        <w:t>Those who have stopped working</w:t>
      </w:r>
    </w:p>
    <w:p w14:paraId="4312509F" w14:textId="77777777" w:rsidR="004A0DC0" w:rsidRPr="000D242C" w:rsidRDefault="004A0DC0" w:rsidP="004A0DC0">
      <w:pPr>
        <w:spacing w:line="360" w:lineRule="auto"/>
        <w:jc w:val="both"/>
      </w:pPr>
      <w:r w:rsidRPr="000D242C">
        <w:t xml:space="preserve">46. If you have stopped working, how many hours do you lose in a week due to your illness? </w:t>
      </w:r>
    </w:p>
    <w:p w14:paraId="30ABACAB" w14:textId="77777777" w:rsidR="004A0DC0" w:rsidRPr="000D242C" w:rsidRDefault="004A0DC0" w:rsidP="004A0DC0">
      <w:pPr>
        <w:spacing w:line="360" w:lineRule="auto"/>
        <w:jc w:val="both"/>
      </w:pPr>
      <w:bookmarkStart w:id="3" w:name="_heading=h.u8tczi" w:colFirst="0" w:colLast="0"/>
      <w:bookmarkEnd w:id="3"/>
      <w:r w:rsidRPr="000D242C">
        <w:t>Number of hours…………….</w:t>
      </w:r>
    </w:p>
    <w:p w14:paraId="450BEBD8" w14:textId="77777777" w:rsidR="004A0DC0" w:rsidRPr="000D242C" w:rsidRDefault="004A0DC0" w:rsidP="004A0DC0">
      <w:pPr>
        <w:spacing w:line="360" w:lineRule="auto"/>
        <w:jc w:val="both"/>
      </w:pPr>
      <w:r w:rsidRPr="000D242C">
        <w:t>47. If you have stopped working, how much do you lose every month because of your illness?</w:t>
      </w:r>
    </w:p>
    <w:p w14:paraId="7563A17F" w14:textId="77777777" w:rsidR="004A0DC0" w:rsidRPr="000D242C" w:rsidRDefault="004A0DC0" w:rsidP="004A0DC0">
      <w:pPr>
        <w:spacing w:line="360" w:lineRule="auto"/>
        <w:jc w:val="both"/>
      </w:pPr>
      <w:bookmarkStart w:id="4" w:name="_heading=h.3e8gvnb" w:colFirst="0" w:colLast="0"/>
      <w:bookmarkEnd w:id="4"/>
      <w:proofErr w:type="spellStart"/>
      <w:r w:rsidRPr="000D242C">
        <w:t>Ghc</w:t>
      </w:r>
      <w:proofErr w:type="spellEnd"/>
      <w:r w:rsidRPr="000D242C">
        <w:t>………………………………</w:t>
      </w:r>
    </w:p>
    <w:p w14:paraId="0A3771C9" w14:textId="77777777" w:rsidR="004A0DC0" w:rsidRPr="000D242C" w:rsidRDefault="004A0DC0" w:rsidP="004A0DC0">
      <w:pPr>
        <w:spacing w:line="360" w:lineRule="auto"/>
        <w:jc w:val="both"/>
      </w:pPr>
      <w:r w:rsidRPr="000D242C">
        <w:t>48. Why did you stop working?</w:t>
      </w:r>
    </w:p>
    <w:p w14:paraId="0C14EE2F" w14:textId="77777777" w:rsidR="004A0DC0" w:rsidRPr="000D242C" w:rsidRDefault="004A0DC0" w:rsidP="004A0DC0">
      <w:pPr>
        <w:spacing w:line="360" w:lineRule="auto"/>
        <w:jc w:val="both"/>
      </w:pPr>
      <w:r w:rsidRPr="000D242C">
        <w:t xml:space="preserve">1. I get very weak, so I am unable to work     2. I want to focus on my treatment now </w:t>
      </w:r>
    </w:p>
    <w:p w14:paraId="1A024377" w14:textId="77777777" w:rsidR="004A0DC0" w:rsidRPr="000D242C" w:rsidRDefault="004A0DC0" w:rsidP="004A0DC0">
      <w:pPr>
        <w:spacing w:line="360" w:lineRule="auto"/>
        <w:jc w:val="both"/>
        <w:rPr>
          <w:b/>
        </w:rPr>
      </w:pPr>
      <w:r w:rsidRPr="000D242C">
        <w:t>3. I was laid off    4. Other</w:t>
      </w:r>
      <w:r w:rsidRPr="000D242C">
        <w:rPr>
          <w:b/>
        </w:rPr>
        <w:t xml:space="preserve"> (please specify)</w:t>
      </w:r>
      <w:r w:rsidRPr="000D242C">
        <w:t xml:space="preserve"> …………………</w:t>
      </w:r>
    </w:p>
    <w:p w14:paraId="63E2DD28" w14:textId="77777777" w:rsidR="004A0DC0" w:rsidRPr="000D242C" w:rsidRDefault="004A0DC0" w:rsidP="004A0DC0">
      <w:pPr>
        <w:spacing w:line="360" w:lineRule="auto"/>
        <w:jc w:val="both"/>
        <w:rPr>
          <w:b/>
        </w:rPr>
      </w:pPr>
    </w:p>
    <w:p w14:paraId="114B38D3" w14:textId="77777777" w:rsidR="004A0DC0" w:rsidRPr="000D242C" w:rsidRDefault="004A0DC0" w:rsidP="004A0DC0">
      <w:pPr>
        <w:spacing w:line="360" w:lineRule="auto"/>
        <w:jc w:val="both"/>
        <w:rPr>
          <w:b/>
        </w:rPr>
      </w:pPr>
      <w:r w:rsidRPr="000D242C">
        <w:rPr>
          <w:b/>
        </w:rPr>
        <w:t xml:space="preserve">Caregivers loss of productivity </w:t>
      </w:r>
    </w:p>
    <w:p w14:paraId="0DCFC2B5" w14:textId="77777777" w:rsidR="004A0DC0" w:rsidRPr="000D242C" w:rsidRDefault="004A0DC0" w:rsidP="004A0DC0">
      <w:pPr>
        <w:spacing w:line="360" w:lineRule="auto"/>
        <w:jc w:val="both"/>
      </w:pPr>
      <w:r w:rsidRPr="000D242C">
        <w:t>49. If a relative provides you with care without payment, how many hours do they spend in providing care for you in a week?</w:t>
      </w:r>
    </w:p>
    <w:p w14:paraId="766D5B3D" w14:textId="77777777" w:rsidR="004A0DC0" w:rsidRPr="000D242C" w:rsidRDefault="004A0DC0" w:rsidP="004A0DC0">
      <w:pPr>
        <w:spacing w:line="360" w:lineRule="auto"/>
        <w:jc w:val="both"/>
      </w:pPr>
      <w:r w:rsidRPr="000D242C">
        <w:lastRenderedPageBreak/>
        <w:t>Number of hours……………………………………</w:t>
      </w:r>
    </w:p>
    <w:p w14:paraId="5C5229EC" w14:textId="77777777" w:rsidR="004A0DC0" w:rsidRPr="000D242C" w:rsidRDefault="004A0DC0" w:rsidP="004A0DC0">
      <w:pPr>
        <w:spacing w:line="360" w:lineRule="auto"/>
        <w:jc w:val="both"/>
      </w:pPr>
      <w:r w:rsidRPr="000D242C">
        <w:t>50. What work does your caregiver do?</w:t>
      </w:r>
    </w:p>
    <w:p w14:paraId="571F18D3" w14:textId="77777777" w:rsidR="004A0DC0" w:rsidRPr="000D242C" w:rsidRDefault="004A0DC0" w:rsidP="004A0DC0">
      <w:pPr>
        <w:spacing w:line="360" w:lineRule="auto"/>
        <w:jc w:val="both"/>
      </w:pPr>
      <w:r w:rsidRPr="000D242C">
        <w:t xml:space="preserve">1. waged worker    2. Self-employed   3. Home keeper     4. Unemployed     5. Student   </w:t>
      </w:r>
    </w:p>
    <w:p w14:paraId="5F084B8A" w14:textId="77777777" w:rsidR="004A0DC0" w:rsidRPr="000D242C" w:rsidRDefault="004A0DC0" w:rsidP="004A0DC0">
      <w:pPr>
        <w:spacing w:line="360" w:lineRule="auto"/>
        <w:jc w:val="both"/>
      </w:pPr>
      <w:r w:rsidRPr="000D242C">
        <w:t>6. Other …………………</w:t>
      </w:r>
    </w:p>
    <w:p w14:paraId="5C46D4C2" w14:textId="6E7B978A" w:rsidR="004A0DC0" w:rsidRPr="000D242C" w:rsidRDefault="004A0DC0" w:rsidP="004A0DC0">
      <w:pPr>
        <w:spacing w:line="360" w:lineRule="auto"/>
        <w:jc w:val="both"/>
        <w:rPr>
          <w:b/>
        </w:rPr>
      </w:pPr>
      <w:r w:rsidRPr="000D242C">
        <w:rPr>
          <w:b/>
        </w:rPr>
        <w:t xml:space="preserve">If home keeper or unemployed, please skip </w:t>
      </w:r>
      <w:r>
        <w:rPr>
          <w:b/>
        </w:rPr>
        <w:t>questions</w:t>
      </w:r>
      <w:r w:rsidRPr="000D242C">
        <w:rPr>
          <w:b/>
        </w:rPr>
        <w:t xml:space="preserve"> 48 and 49.</w:t>
      </w:r>
    </w:p>
    <w:p w14:paraId="245CF856" w14:textId="77777777" w:rsidR="004A0DC0" w:rsidRPr="000D242C" w:rsidRDefault="004A0DC0" w:rsidP="004A0DC0">
      <w:pPr>
        <w:spacing w:line="360" w:lineRule="auto"/>
        <w:jc w:val="both"/>
      </w:pPr>
      <w:r w:rsidRPr="000D242C">
        <w:t>51. Does your caregiver take time off to provide care services?</w:t>
      </w:r>
    </w:p>
    <w:p w14:paraId="1DAFB743" w14:textId="77777777" w:rsidR="004A0DC0" w:rsidRPr="000D242C" w:rsidRDefault="004A0DC0" w:rsidP="004A0DC0">
      <w:pPr>
        <w:spacing w:line="360" w:lineRule="auto"/>
        <w:jc w:val="both"/>
      </w:pPr>
      <w:r w:rsidRPr="000D242C">
        <w:t xml:space="preserve">1.Yes     2. No          3. Sometimes </w:t>
      </w:r>
    </w:p>
    <w:p w14:paraId="79164BC5" w14:textId="77777777" w:rsidR="004A0DC0" w:rsidRPr="000D242C" w:rsidRDefault="004A0DC0" w:rsidP="004A0DC0">
      <w:pPr>
        <w:spacing w:line="360" w:lineRule="auto"/>
        <w:jc w:val="both"/>
      </w:pPr>
      <w:r w:rsidRPr="000D242C">
        <w:t>52. If yes, how much do they lose in a week or month?</w:t>
      </w:r>
    </w:p>
    <w:p w14:paraId="6765BAE0" w14:textId="77777777" w:rsidR="004A0DC0" w:rsidRPr="000D242C" w:rsidRDefault="004A0DC0" w:rsidP="004A0DC0">
      <w:pPr>
        <w:spacing w:line="360" w:lineRule="auto"/>
        <w:jc w:val="both"/>
      </w:pPr>
      <w:proofErr w:type="spellStart"/>
      <w:r w:rsidRPr="000D242C">
        <w:t>Ghc</w:t>
      </w:r>
      <w:proofErr w:type="spellEnd"/>
      <w:r w:rsidRPr="000D242C">
        <w:t>………………….</w:t>
      </w:r>
    </w:p>
    <w:p w14:paraId="23BC2445" w14:textId="77777777" w:rsidR="002058B8" w:rsidRDefault="002058B8"/>
    <w:p w14:paraId="5EF18DD7" w14:textId="5CB479F6" w:rsidR="004A0DC0" w:rsidRDefault="004A0DC0">
      <w:r>
        <w:t xml:space="preserve">Thank you for taking the time to respond to these questions. </w:t>
      </w:r>
    </w:p>
    <w:sectPr w:rsidR="004A0D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5265DC"/>
    <w:multiLevelType w:val="multilevel"/>
    <w:tmpl w:val="E11A1F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DC0"/>
    <w:rsid w:val="002058B8"/>
    <w:rsid w:val="002727D2"/>
    <w:rsid w:val="002868EB"/>
    <w:rsid w:val="004A0DC0"/>
    <w:rsid w:val="009C42EB"/>
    <w:rsid w:val="00BD33C0"/>
    <w:rsid w:val="00DC1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4F4F0"/>
  <w15:chartTrackingRefBased/>
  <w15:docId w15:val="{5716C772-6D06-4415-A077-901C0362E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DC0"/>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4A0D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A0D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A0D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A0D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A0D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A0D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0D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0D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0D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D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A0D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A0D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A0D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A0D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A0D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D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D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DC0"/>
    <w:rPr>
      <w:rFonts w:eastAsiaTheme="majorEastAsia" w:cstheme="majorBidi"/>
      <w:color w:val="272727" w:themeColor="text1" w:themeTint="D8"/>
    </w:rPr>
  </w:style>
  <w:style w:type="paragraph" w:styleId="Title">
    <w:name w:val="Title"/>
    <w:basedOn w:val="Normal"/>
    <w:next w:val="Normal"/>
    <w:link w:val="TitleChar"/>
    <w:uiPriority w:val="10"/>
    <w:qFormat/>
    <w:rsid w:val="004A0D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D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D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0D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DC0"/>
    <w:pPr>
      <w:spacing w:before="160"/>
      <w:jc w:val="center"/>
    </w:pPr>
    <w:rPr>
      <w:i/>
      <w:iCs/>
      <w:color w:val="404040" w:themeColor="text1" w:themeTint="BF"/>
    </w:rPr>
  </w:style>
  <w:style w:type="character" w:customStyle="1" w:styleId="QuoteChar">
    <w:name w:val="Quote Char"/>
    <w:basedOn w:val="DefaultParagraphFont"/>
    <w:link w:val="Quote"/>
    <w:uiPriority w:val="29"/>
    <w:rsid w:val="004A0DC0"/>
    <w:rPr>
      <w:i/>
      <w:iCs/>
      <w:color w:val="404040" w:themeColor="text1" w:themeTint="BF"/>
    </w:rPr>
  </w:style>
  <w:style w:type="paragraph" w:styleId="ListParagraph">
    <w:name w:val="List Paragraph"/>
    <w:basedOn w:val="Normal"/>
    <w:uiPriority w:val="34"/>
    <w:qFormat/>
    <w:rsid w:val="004A0DC0"/>
    <w:pPr>
      <w:ind w:left="720"/>
      <w:contextualSpacing/>
    </w:pPr>
  </w:style>
  <w:style w:type="character" w:styleId="IntenseEmphasis">
    <w:name w:val="Intense Emphasis"/>
    <w:basedOn w:val="DefaultParagraphFont"/>
    <w:uiPriority w:val="21"/>
    <w:qFormat/>
    <w:rsid w:val="004A0DC0"/>
    <w:rPr>
      <w:i/>
      <w:iCs/>
      <w:color w:val="2F5496" w:themeColor="accent1" w:themeShade="BF"/>
    </w:rPr>
  </w:style>
  <w:style w:type="paragraph" w:styleId="IntenseQuote">
    <w:name w:val="Intense Quote"/>
    <w:basedOn w:val="Normal"/>
    <w:next w:val="Normal"/>
    <w:link w:val="IntenseQuoteChar"/>
    <w:uiPriority w:val="30"/>
    <w:qFormat/>
    <w:rsid w:val="004A0D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A0DC0"/>
    <w:rPr>
      <w:i/>
      <w:iCs/>
      <w:color w:val="2F5496" w:themeColor="accent1" w:themeShade="BF"/>
    </w:rPr>
  </w:style>
  <w:style w:type="character" w:styleId="IntenseReference">
    <w:name w:val="Intense Reference"/>
    <w:basedOn w:val="DefaultParagraphFont"/>
    <w:uiPriority w:val="32"/>
    <w:qFormat/>
    <w:rsid w:val="004A0DC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73</Words>
  <Characters>897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GENSA PA-GIP</dc:creator>
  <cp:keywords/>
  <dc:description/>
  <cp:lastModifiedBy>Rev. Adobea Owusu</cp:lastModifiedBy>
  <cp:revision>2</cp:revision>
  <dcterms:created xsi:type="dcterms:W3CDTF">2024-04-09T13:34:00Z</dcterms:created>
  <dcterms:modified xsi:type="dcterms:W3CDTF">2024-04-09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25467f-383b-44bf-979a-9714c483bd2f</vt:lpwstr>
  </property>
</Properties>
</file>